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F5A" w:rsidRPr="00102933" w:rsidRDefault="002E5F5A" w:rsidP="002E5F5A">
      <w:pPr>
        <w:pStyle w:val="Caption"/>
        <w:keepNext/>
        <w:rPr>
          <w:color w:val="auto"/>
        </w:rPr>
      </w:pPr>
      <w:r w:rsidRPr="00102933">
        <w:rPr>
          <w:color w:val="auto"/>
        </w:rPr>
        <w:t xml:space="preserve">Table </w:t>
      </w:r>
      <w:r w:rsidR="00E32817">
        <w:rPr>
          <w:color w:val="auto"/>
        </w:rPr>
        <w:t>S1</w:t>
      </w:r>
      <w:r w:rsidRPr="00102933">
        <w:rPr>
          <w:color w:val="auto"/>
        </w:rPr>
        <w:t>: Information collected during retrospective outbreak investigation.</w:t>
      </w:r>
      <w:r>
        <w:rPr>
          <w:color w:val="auto"/>
        </w:rPr>
        <w:t xml:space="preserve"> A copy of the investigation questio</w:t>
      </w:r>
      <w:r w:rsidR="00D417B9">
        <w:rPr>
          <w:color w:val="auto"/>
        </w:rPr>
        <w:t>nnaire is available on request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2E5F5A" w:rsidTr="008B0BB0">
        <w:tc>
          <w:tcPr>
            <w:tcW w:w="9747" w:type="dxa"/>
          </w:tcPr>
          <w:p w:rsidR="002E5F5A" w:rsidRDefault="002E5F5A" w:rsidP="008B0BB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Holding details:</w:t>
            </w:r>
          </w:p>
          <w:p w:rsidR="002E5F5A" w:rsidRDefault="002E5F5A" w:rsidP="008B0BB0">
            <w:pPr>
              <w:spacing w:line="480" w:lineRule="auto"/>
              <w:rPr>
                <w:sz w:val="24"/>
              </w:rPr>
            </w:pPr>
            <w:r w:rsidRPr="004F2EC4">
              <w:rPr>
                <w:i/>
                <w:sz w:val="24"/>
              </w:rPr>
              <w:t>-Province, district, village and farmer name, what type of grazing used (none, private, common)</w:t>
            </w:r>
            <w:r w:rsidR="00534298">
              <w:rPr>
                <w:i/>
                <w:sz w:val="24"/>
              </w:rPr>
              <w:t>,</w:t>
            </w:r>
            <w:r w:rsidRPr="004F2EC4">
              <w:rPr>
                <w:i/>
                <w:sz w:val="24"/>
              </w:rPr>
              <w:t xml:space="preserve"> herd size.</w:t>
            </w:r>
          </w:p>
        </w:tc>
      </w:tr>
      <w:tr w:rsidR="002E5F5A" w:rsidTr="008B0BB0">
        <w:tc>
          <w:tcPr>
            <w:tcW w:w="9747" w:type="dxa"/>
          </w:tcPr>
          <w:p w:rsidR="002E5F5A" w:rsidRDefault="002E5F5A" w:rsidP="008B0BB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Animal details:</w:t>
            </w:r>
          </w:p>
          <w:p w:rsidR="002E5F5A" w:rsidRDefault="002E5F5A" w:rsidP="00C3431F">
            <w:pPr>
              <w:spacing w:line="480" w:lineRule="auto"/>
              <w:rPr>
                <w:sz w:val="24"/>
              </w:rPr>
            </w:pPr>
            <w:r w:rsidRPr="004F2EC4">
              <w:rPr>
                <w:i/>
                <w:sz w:val="24"/>
              </w:rPr>
              <w:t>-Animal ear tag numbe</w:t>
            </w:r>
            <w:r>
              <w:rPr>
                <w:i/>
                <w:sz w:val="24"/>
              </w:rPr>
              <w:t>r, age, sex, housing group,</w:t>
            </w:r>
            <w:r w:rsidRPr="004F2EC4">
              <w:rPr>
                <w:i/>
                <w:sz w:val="24"/>
              </w:rPr>
              <w:t xml:space="preserve"> ear tag number of mother if &lt;3 months, breed, </w:t>
            </w:r>
            <w:r w:rsidR="00D417B9" w:rsidRPr="00D417B9">
              <w:rPr>
                <w:vertAlign w:val="subscript"/>
              </w:rPr>
              <w:t>a</w:t>
            </w:r>
            <w:r w:rsidRPr="004F2EC4">
              <w:rPr>
                <w:i/>
                <w:sz w:val="24"/>
              </w:rPr>
              <w:t xml:space="preserve">pregnant (yes or no), </w:t>
            </w:r>
            <w:r w:rsidR="00D417B9" w:rsidRPr="00D417B9">
              <w:rPr>
                <w:vertAlign w:val="subscript"/>
              </w:rPr>
              <w:t>a</w:t>
            </w:r>
            <w:r w:rsidR="00D417B9" w:rsidRPr="004F2EC4">
              <w:rPr>
                <w:i/>
                <w:sz w:val="24"/>
              </w:rPr>
              <w:t xml:space="preserve"> </w:t>
            </w:r>
            <w:r w:rsidRPr="004F2EC4">
              <w:rPr>
                <w:i/>
                <w:sz w:val="24"/>
              </w:rPr>
              <w:t xml:space="preserve">number of months gestation.  </w:t>
            </w:r>
          </w:p>
        </w:tc>
      </w:tr>
      <w:tr w:rsidR="002E5F5A" w:rsidTr="008B0BB0">
        <w:tc>
          <w:tcPr>
            <w:tcW w:w="9747" w:type="dxa"/>
          </w:tcPr>
          <w:p w:rsidR="002E5F5A" w:rsidRDefault="002E5F5A" w:rsidP="008B0BB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Vaccination details:</w:t>
            </w:r>
          </w:p>
          <w:p w:rsidR="002E5F5A" w:rsidRDefault="002E5F5A" w:rsidP="00D417B9">
            <w:pPr>
              <w:spacing w:line="480" w:lineRule="auto"/>
              <w:rPr>
                <w:sz w:val="24"/>
              </w:rPr>
            </w:pPr>
            <w:r w:rsidRPr="004F2EC4">
              <w:rPr>
                <w:i/>
                <w:sz w:val="24"/>
              </w:rPr>
              <w:t xml:space="preserve">-Date of last vaccination, type </w:t>
            </w:r>
            <w:r>
              <w:rPr>
                <w:i/>
                <w:sz w:val="24"/>
              </w:rPr>
              <w:t xml:space="preserve">and batch number </w:t>
            </w:r>
            <w:r w:rsidRPr="004F2EC4">
              <w:rPr>
                <w:i/>
                <w:sz w:val="24"/>
              </w:rPr>
              <w:t xml:space="preserve">of FMD vaccine received last, </w:t>
            </w:r>
            <w:r w:rsidR="00D417B9" w:rsidRPr="00D417B9">
              <w:rPr>
                <w:vertAlign w:val="subscript"/>
              </w:rPr>
              <w:t>a</w:t>
            </w:r>
            <w:r w:rsidRPr="004F2EC4">
              <w:rPr>
                <w:i/>
                <w:sz w:val="24"/>
              </w:rPr>
              <w:t>number of vaccine doses received in lifetime, time between outbreak and last vaccination</w:t>
            </w:r>
            <w:r>
              <w:rPr>
                <w:i/>
                <w:sz w:val="24"/>
              </w:rPr>
              <w:t xml:space="preserve">, </w:t>
            </w:r>
            <w:r w:rsidRPr="004F2EC4">
              <w:rPr>
                <w:i/>
                <w:sz w:val="24"/>
              </w:rPr>
              <w:t>group vaccine coverage at last vaccination round</w:t>
            </w:r>
            <w:r>
              <w:rPr>
                <w:i/>
                <w:sz w:val="24"/>
              </w:rPr>
              <w:t xml:space="preserve"> [calculated from data].</w:t>
            </w:r>
          </w:p>
        </w:tc>
      </w:tr>
    </w:tbl>
    <w:p w:rsidR="008B0BB0" w:rsidRDefault="00D417B9">
      <w:pPr>
        <w:sectPr w:rsidR="008B0BB0" w:rsidSect="00AB4DC7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417B9">
        <w:rPr>
          <w:vertAlign w:val="subscript"/>
        </w:rPr>
        <w:t>a</w:t>
      </w:r>
      <w:r>
        <w:t xml:space="preserve"> information not always available.</w:t>
      </w:r>
    </w:p>
    <w:p w:rsidR="00654BDF" w:rsidRPr="001A1BCB" w:rsidRDefault="00654BDF" w:rsidP="00654BDF">
      <w:pPr>
        <w:pStyle w:val="Caption"/>
        <w:keepNext/>
        <w:spacing w:after="0"/>
        <w:rPr>
          <w:color w:val="000000" w:themeColor="text1"/>
        </w:rPr>
      </w:pPr>
      <w:r w:rsidRPr="001A1BCB">
        <w:rPr>
          <w:color w:val="000000" w:themeColor="text1"/>
        </w:rPr>
        <w:lastRenderedPageBreak/>
        <w:t>Table S2</w:t>
      </w:r>
      <w:r w:rsidR="00DA7888" w:rsidRPr="001A1BCB">
        <w:rPr>
          <w:color w:val="000000" w:themeColor="text1"/>
        </w:rPr>
        <w:t xml:space="preserve"> (a)</w:t>
      </w:r>
      <w:r w:rsidRPr="001A1BCB">
        <w:rPr>
          <w:color w:val="000000" w:themeColor="text1"/>
        </w:rPr>
        <w:t xml:space="preserve">: </w:t>
      </w:r>
      <w:r w:rsidR="005C1CD8" w:rsidRPr="001A1BCB">
        <w:rPr>
          <w:color w:val="000000" w:themeColor="text1"/>
        </w:rPr>
        <w:t>Stratified FMD incidence in vaccinated and unvaccinated cattle</w:t>
      </w:r>
      <w:r w:rsidRPr="001A1BCB">
        <w:rPr>
          <w:color w:val="000000" w:themeColor="text1"/>
        </w:rPr>
        <w:t xml:space="preserve">. </w:t>
      </w:r>
      <w:proofErr w:type="gramStart"/>
      <w:r w:rsidRPr="001A1BCB">
        <w:rPr>
          <w:color w:val="000000" w:themeColor="text1"/>
        </w:rPr>
        <w:t>Animals over four months only</w:t>
      </w:r>
      <w:r w:rsidR="00046877" w:rsidRPr="001A1BCB">
        <w:rPr>
          <w:color w:val="000000" w:themeColor="text1"/>
        </w:rPr>
        <w:t>.</w:t>
      </w:r>
      <w:proofErr w:type="gramEnd"/>
      <w:r w:rsidR="00DA7888" w:rsidRPr="001A1BCB">
        <w:rPr>
          <w:color w:val="000000" w:themeColor="text1"/>
        </w:rPr>
        <w:t xml:space="preserve"> Results are for </w:t>
      </w:r>
      <w:proofErr w:type="spellStart"/>
      <w:r w:rsidR="00DA7888" w:rsidRPr="001A1BCB">
        <w:rPr>
          <w:color w:val="000000" w:themeColor="text1"/>
        </w:rPr>
        <w:t>Ardahan</w:t>
      </w:r>
      <w:proofErr w:type="spellEnd"/>
      <w:r w:rsidR="00DA7888" w:rsidRPr="001A1BCB">
        <w:rPr>
          <w:color w:val="000000" w:themeColor="text1"/>
        </w:rPr>
        <w:t xml:space="preserve"> and Afyon-1 investigations.</w:t>
      </w:r>
    </w:p>
    <w:tbl>
      <w:tblPr>
        <w:tblW w:w="116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1"/>
        <w:gridCol w:w="1435"/>
        <w:gridCol w:w="1513"/>
        <w:gridCol w:w="1772"/>
        <w:gridCol w:w="1469"/>
        <w:gridCol w:w="1364"/>
        <w:gridCol w:w="1560"/>
        <w:gridCol w:w="1317"/>
      </w:tblGrid>
      <w:tr w:rsidR="00FD424F" w:rsidRPr="001A1BCB" w:rsidTr="00D3748D">
        <w:trPr>
          <w:trHeight w:val="319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FD424F" w:rsidRPr="001A1BCB" w:rsidRDefault="00FD424F" w:rsidP="00A57856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D424F" w:rsidRPr="001A1BCB" w:rsidRDefault="00FD424F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FD424F" w:rsidRPr="001A1BCB" w:rsidRDefault="00FD424F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proofErr w:type="spellStart"/>
            <w:r w:rsidRPr="001A1BCB">
              <w:rPr>
                <w:b/>
                <w:sz w:val="16"/>
                <w:szCs w:val="16"/>
              </w:rPr>
              <w:t>Ardahan</w:t>
            </w:r>
            <w:proofErr w:type="spellEnd"/>
          </w:p>
        </w:tc>
        <w:tc>
          <w:tcPr>
            <w:tcW w:w="4241" w:type="dxa"/>
            <w:gridSpan w:val="3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FD424F" w:rsidRPr="001A1BCB" w:rsidRDefault="00FD424F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Afyon-1</w:t>
            </w:r>
          </w:p>
        </w:tc>
      </w:tr>
      <w:tr w:rsidR="00F80AD9" w:rsidRPr="001A1BCB" w:rsidTr="00D3748D">
        <w:trPr>
          <w:trHeight w:val="31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F80AD9" w:rsidRPr="001A1BCB" w:rsidRDefault="00F80AD9" w:rsidP="00A57856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br w:type="page"/>
              <w:t>Variabl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F80AD9" w:rsidRPr="001A1BCB" w:rsidRDefault="00F80AD9" w:rsidP="0080221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Unvaccinated </w:t>
            </w:r>
            <w:r w:rsidR="0080221E" w:rsidRPr="001A1BCB">
              <w:rPr>
                <w:sz w:val="16"/>
                <w:szCs w:val="16"/>
              </w:rPr>
              <w:t>Cases</w:t>
            </w:r>
            <w:r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Vaccinated</w:t>
            </w:r>
          </w:p>
          <w:p w:rsidR="00F80AD9" w:rsidRPr="001A1BCB" w:rsidRDefault="0080221E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Cases</w:t>
            </w:r>
            <w:r w:rsidR="00F80AD9"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80221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Unvaccinated </w:t>
            </w:r>
            <w:r w:rsidR="0080221E" w:rsidRPr="001A1BCB">
              <w:rPr>
                <w:sz w:val="16"/>
                <w:szCs w:val="16"/>
              </w:rPr>
              <w:t>Cases</w:t>
            </w:r>
            <w:r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28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Vaccinated</w:t>
            </w:r>
          </w:p>
          <w:p w:rsidR="00F80AD9" w:rsidRPr="001A1BCB" w:rsidRDefault="0080221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Cases</w:t>
            </w:r>
            <w:r w:rsidR="00F80AD9" w:rsidRPr="001A1BCB">
              <w:rPr>
                <w:sz w:val="16"/>
                <w:szCs w:val="16"/>
              </w:rPr>
              <w:t>/Total</w:t>
            </w:r>
          </w:p>
        </w:tc>
      </w:tr>
      <w:tr w:rsidR="00F80AD9" w:rsidRPr="001A1BCB" w:rsidTr="00D3748D">
        <w:trPr>
          <w:trHeight w:val="75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vMerge/>
            <w:tcBorders>
              <w:left w:val="doub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TUR 1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Shamir</w:t>
            </w:r>
          </w:p>
        </w:tc>
        <w:tc>
          <w:tcPr>
            <w:tcW w:w="1364" w:type="dxa"/>
            <w:vMerge/>
            <w:tcBorders>
              <w:left w:val="double" w:sz="4" w:space="0" w:color="auto"/>
              <w:bottom w:val="single" w:sz="18" w:space="0" w:color="auto"/>
              <w:right w:val="single" w:sz="6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TUR 11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Shamir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Age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(months)</w:t>
            </w:r>
          </w:p>
          <w:p w:rsidR="00F80AD9" w:rsidRPr="001A1BCB" w:rsidRDefault="00F80AD9" w:rsidP="00A57856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4-6</w:t>
            </w:r>
          </w:p>
        </w:tc>
        <w:tc>
          <w:tcPr>
            <w:tcW w:w="1513" w:type="dxa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F80AD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5/26</w:t>
            </w:r>
            <w:r w:rsidR="00FD424F" w:rsidRPr="001A1BCB">
              <w:rPr>
                <w:sz w:val="16"/>
                <w:szCs w:val="16"/>
              </w:rPr>
              <w:t xml:space="preserve"> (58%)</w:t>
            </w:r>
          </w:p>
        </w:tc>
        <w:tc>
          <w:tcPr>
            <w:tcW w:w="1772" w:type="dxa"/>
            <w:tcBorders>
              <w:top w:val="single" w:sz="18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5</w:t>
            </w:r>
            <w:r w:rsidR="00F80AD9" w:rsidRPr="001A1BCB">
              <w:rPr>
                <w:sz w:val="16"/>
                <w:szCs w:val="16"/>
              </w:rPr>
              <w:t>/48</w:t>
            </w:r>
            <w:r w:rsidRPr="001A1BCB">
              <w:rPr>
                <w:sz w:val="16"/>
                <w:szCs w:val="16"/>
              </w:rPr>
              <w:t xml:space="preserve"> (94%)</w:t>
            </w:r>
          </w:p>
        </w:tc>
        <w:tc>
          <w:tcPr>
            <w:tcW w:w="1364" w:type="dxa"/>
            <w:tcBorders>
              <w:top w:val="single" w:sz="18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C76FE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1 (100%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7-18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 xml:space="preserve">3/5 </w:t>
            </w:r>
            <w:r w:rsidR="008A18A1" w:rsidRPr="001A1BCB">
              <w:rPr>
                <w:sz w:val="16"/>
                <w:szCs w:val="16"/>
              </w:rPr>
              <w:t>(</w:t>
            </w:r>
            <w:r w:rsidRPr="001A1BCB">
              <w:rPr>
                <w:sz w:val="16"/>
                <w:szCs w:val="16"/>
              </w:rPr>
              <w:t>6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71</w:t>
            </w:r>
            <w:r w:rsidR="00F80AD9" w:rsidRPr="001A1BCB">
              <w:rPr>
                <w:sz w:val="16"/>
                <w:szCs w:val="16"/>
              </w:rPr>
              <w:t>/78</w:t>
            </w:r>
            <w:r w:rsidRPr="001A1BCB">
              <w:rPr>
                <w:sz w:val="16"/>
                <w:szCs w:val="16"/>
              </w:rPr>
              <w:t xml:space="preserve"> (91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C76FE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3/39 (59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/36 (17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3 (67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8-36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16 (6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2/76 (68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9/50 (58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/27 (11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0/1 (0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36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FD424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0/47 (43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37 (30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17 (12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4D624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7 (14%)</w:t>
            </w:r>
          </w:p>
        </w:tc>
      </w:tr>
      <w:tr w:rsidR="00F80AD9" w:rsidRPr="001A1BCB" w:rsidTr="00AE7BC6">
        <w:trPr>
          <w:trHeight w:val="231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ommon Grazing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4202B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9/30 (63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202B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4202B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88/249 (76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trHeight w:val="206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4202B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0/17 (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4202B0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4/127 (50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80 (14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C2284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/11 (27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Breed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100</w:t>
            </w:r>
          </w:p>
        </w:tc>
        <w:tc>
          <w:tcPr>
            <w:tcW w:w="1435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Black &amp; White</w:t>
            </w:r>
          </w:p>
        </w:tc>
        <w:tc>
          <w:tcPr>
            <w:tcW w:w="1513" w:type="dxa"/>
            <w:tcBorders>
              <w:top w:val="dashed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dashed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37549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dashed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dashed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dashed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dashed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ontinental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7 (29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4/54 (63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14 (64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Local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54/195 (79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09107F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7/40 (43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8/64 (44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10 (10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213C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Sex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2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02049D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5/22 (68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7/62 (92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9/44 (6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30 (7%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2 (50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02049D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/25 (16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02049D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30/186 (</w:t>
            </w:r>
            <w:r w:rsidR="002D66BA" w:rsidRPr="001A1BCB">
              <w:rPr>
                <w:sz w:val="16"/>
                <w:szCs w:val="16"/>
              </w:rPr>
              <w:t>70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5/83 (42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50 (18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510189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9 (22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Management group size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(cattle)</w:t>
            </w:r>
          </w:p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lt;11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8202B2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9/33 (5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6565E3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/24 (21%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D3748D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/11 (27%)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1-2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8202B2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8/67 (57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6565E3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/56 (11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21-3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6565E3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7/27 (26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654BD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3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9/47 (4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88/249 (76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Time between vaccination and outbreak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39-50 days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A003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2/15 (8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A003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/11 (27%)</w:t>
            </w:r>
          </w:p>
        </w:tc>
      </w:tr>
      <w:tr w:rsidR="00F80AD9" w:rsidRPr="001A1BCB" w:rsidTr="00AE7BC6">
        <w:trPr>
          <w:trHeight w:val="430"/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51-100 days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1 (10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807FB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0/112 (80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A003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2/112 (46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0A003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80 (14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trHeight w:val="265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01-152 days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AD9" w:rsidRPr="001A1BCB" w:rsidRDefault="00807FB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8/46 (39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807FB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8/137 (72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Herd vaccine coverage</w:t>
            </w:r>
          </w:p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 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807FB1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24 (8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4/80 (4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F80AD9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F80AD9" w:rsidRPr="001A1BCB" w:rsidRDefault="00F80AD9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% - 39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2D66BA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5/36 (69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3 (67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80AD9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3 (67%)</w:t>
            </w:r>
          </w:p>
        </w:tc>
      </w:tr>
      <w:tr w:rsidR="0031753E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40% - 69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15 (73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2/23 (52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0/3 (0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0/5 (0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31753E" w:rsidRPr="001A1BCB" w:rsidTr="00AE7BC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70% - 94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/4 (10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5/19 (79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/8 (63%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/35 (14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31753E" w:rsidRPr="001A1BCB" w:rsidTr="00AE7BC6">
        <w:trPr>
          <w:trHeight w:val="173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1753E" w:rsidRPr="001A1BCB" w:rsidRDefault="0031753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94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/4 (50%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31753E" w:rsidRPr="001A1BCB" w:rsidRDefault="0031753E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61/207 (78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/37 (11%)</w:t>
            </w:r>
          </w:p>
        </w:tc>
        <w:tc>
          <w:tcPr>
            <w:tcW w:w="131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31753E" w:rsidRPr="001A1BCB" w:rsidRDefault="00AE7BC6" w:rsidP="00AE7BC6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8 (13%)</w:t>
            </w:r>
          </w:p>
        </w:tc>
      </w:tr>
    </w:tbl>
    <w:p w:rsidR="00AA1486" w:rsidRPr="001A1BCB" w:rsidRDefault="00AA1486" w:rsidP="00654BDF"/>
    <w:p w:rsidR="00AA1486" w:rsidRPr="001A1BCB" w:rsidRDefault="00AA1486">
      <w:r w:rsidRPr="001A1BCB">
        <w:br w:type="page"/>
      </w:r>
    </w:p>
    <w:p w:rsidR="00AA1486" w:rsidRPr="001A1BCB" w:rsidRDefault="00AA1486" w:rsidP="00AA1486">
      <w:pPr>
        <w:pStyle w:val="Caption"/>
        <w:keepNext/>
        <w:spacing w:after="0"/>
        <w:rPr>
          <w:color w:val="000000" w:themeColor="text1"/>
        </w:rPr>
      </w:pPr>
      <w:r w:rsidRPr="001A1BCB">
        <w:rPr>
          <w:color w:val="000000" w:themeColor="text1"/>
        </w:rPr>
        <w:lastRenderedPageBreak/>
        <w:t xml:space="preserve">Table S2 (b): </w:t>
      </w:r>
      <w:r w:rsidR="005C1CD8" w:rsidRPr="001A1BCB">
        <w:rPr>
          <w:color w:val="000000" w:themeColor="text1"/>
        </w:rPr>
        <w:t xml:space="preserve">Stratified FMD incidence in vaccinated and unvaccinated cattle. </w:t>
      </w:r>
      <w:proofErr w:type="gramStart"/>
      <w:r w:rsidRPr="001A1BCB">
        <w:rPr>
          <w:color w:val="000000" w:themeColor="text1"/>
        </w:rPr>
        <w:t>Animals over four months only.</w:t>
      </w:r>
      <w:proofErr w:type="gramEnd"/>
      <w:r w:rsidRPr="001A1BCB">
        <w:rPr>
          <w:color w:val="000000" w:themeColor="text1"/>
        </w:rPr>
        <w:t xml:space="preserve"> Results are stratified for </w:t>
      </w:r>
      <w:proofErr w:type="spellStart"/>
      <w:r w:rsidRPr="001A1BCB">
        <w:rPr>
          <w:color w:val="000000" w:themeColor="text1"/>
        </w:rPr>
        <w:t>Denizli</w:t>
      </w:r>
      <w:proofErr w:type="spellEnd"/>
      <w:r w:rsidRPr="001A1BCB">
        <w:rPr>
          <w:color w:val="000000" w:themeColor="text1"/>
        </w:rPr>
        <w:t xml:space="preserve"> and Afyon-2 investigations.</w:t>
      </w:r>
    </w:p>
    <w:tbl>
      <w:tblPr>
        <w:tblW w:w="89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1"/>
        <w:gridCol w:w="1435"/>
        <w:gridCol w:w="1513"/>
        <w:gridCol w:w="1833"/>
        <w:gridCol w:w="1364"/>
        <w:gridCol w:w="1618"/>
      </w:tblGrid>
      <w:tr w:rsidR="00AA1486" w:rsidRPr="001A1BCB" w:rsidTr="00AA1486">
        <w:trPr>
          <w:trHeight w:val="319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346" w:type="dxa"/>
            <w:gridSpan w:val="2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proofErr w:type="spellStart"/>
            <w:r w:rsidRPr="001A1BCB">
              <w:rPr>
                <w:b/>
                <w:sz w:val="16"/>
                <w:szCs w:val="16"/>
              </w:rPr>
              <w:t>Denizli</w:t>
            </w:r>
            <w:proofErr w:type="spellEnd"/>
          </w:p>
        </w:tc>
        <w:tc>
          <w:tcPr>
            <w:tcW w:w="2982" w:type="dxa"/>
            <w:gridSpan w:val="2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Afyon-2</w:t>
            </w:r>
          </w:p>
        </w:tc>
      </w:tr>
      <w:tr w:rsidR="00AA1486" w:rsidRPr="001A1BCB" w:rsidTr="00AA1486">
        <w:trPr>
          <w:trHeight w:val="31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br w:type="page"/>
              <w:t>Variabl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AA1486" w:rsidRPr="001A1BCB" w:rsidRDefault="00AA1486" w:rsidP="0080221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Unvaccinated </w:t>
            </w:r>
            <w:r w:rsidR="0080221E" w:rsidRPr="001A1BCB">
              <w:rPr>
                <w:sz w:val="16"/>
                <w:szCs w:val="16"/>
              </w:rPr>
              <w:t>Cases</w:t>
            </w:r>
            <w:r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Vaccinated</w:t>
            </w:r>
          </w:p>
          <w:p w:rsidR="00AA1486" w:rsidRPr="001A1BCB" w:rsidRDefault="0080221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 xml:space="preserve">Cases </w:t>
            </w:r>
            <w:r w:rsidR="00AA1486"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double" w:sz="4" w:space="0" w:color="auto"/>
              <w:right w:val="single" w:sz="6" w:space="0" w:color="auto"/>
            </w:tcBorders>
            <w:vAlign w:val="center"/>
          </w:tcPr>
          <w:p w:rsidR="0080221E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Unvaccinated</w:t>
            </w:r>
          </w:p>
          <w:p w:rsidR="00AA1486" w:rsidRPr="001A1BCB" w:rsidRDefault="0080221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Cases</w:t>
            </w:r>
            <w:r w:rsidR="00AA1486" w:rsidRPr="001A1BCB">
              <w:rPr>
                <w:sz w:val="16"/>
                <w:szCs w:val="16"/>
              </w:rPr>
              <w:t>/Total</w:t>
            </w:r>
          </w:p>
        </w:tc>
        <w:tc>
          <w:tcPr>
            <w:tcW w:w="16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Vaccinated</w:t>
            </w:r>
          </w:p>
          <w:p w:rsidR="00AA1486" w:rsidRPr="001A1BCB" w:rsidRDefault="0080221E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Cases</w:t>
            </w:r>
            <w:r w:rsidR="00AA1486" w:rsidRPr="001A1BCB">
              <w:rPr>
                <w:sz w:val="16"/>
                <w:szCs w:val="16"/>
              </w:rPr>
              <w:t>/Total</w:t>
            </w:r>
          </w:p>
        </w:tc>
      </w:tr>
      <w:tr w:rsidR="00AA1486" w:rsidRPr="001A1BCB" w:rsidTr="00AA1486">
        <w:trPr>
          <w:trHeight w:val="75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AA1486" w:rsidRPr="001A1BCB" w:rsidRDefault="00AA1486" w:rsidP="005B062F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vMerge/>
            <w:tcBorders>
              <w:left w:val="doub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TUR 11</w:t>
            </w:r>
          </w:p>
        </w:tc>
        <w:tc>
          <w:tcPr>
            <w:tcW w:w="1364" w:type="dxa"/>
            <w:vMerge/>
            <w:tcBorders>
              <w:left w:val="double" w:sz="4" w:space="0" w:color="auto"/>
              <w:bottom w:val="single" w:sz="18" w:space="0" w:color="auto"/>
              <w:right w:val="single" w:sz="6" w:space="0" w:color="auto"/>
            </w:tcBorders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AA1486" w:rsidRPr="001A1BCB" w:rsidRDefault="00AA1486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TUR 11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Age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(months)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4-6</w:t>
            </w:r>
          </w:p>
        </w:tc>
        <w:tc>
          <w:tcPr>
            <w:tcW w:w="1513" w:type="dxa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/6 (50%)</w:t>
            </w:r>
          </w:p>
        </w:tc>
        <w:tc>
          <w:tcPr>
            <w:tcW w:w="1833" w:type="dxa"/>
            <w:tcBorders>
              <w:top w:val="single" w:sz="18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4/32 (44%)</w:t>
            </w:r>
          </w:p>
        </w:tc>
        <w:tc>
          <w:tcPr>
            <w:tcW w:w="1364" w:type="dxa"/>
            <w:tcBorders>
              <w:top w:val="single" w:sz="18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CF739C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8/14 (57%)</w:t>
            </w:r>
          </w:p>
        </w:tc>
        <w:tc>
          <w:tcPr>
            <w:tcW w:w="1618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037C4D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/5 (80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7-18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0/24 (83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5/111 (41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CF739C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8/43 (65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037C4D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6/42 (62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8-36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8/19 (95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8/58 (48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CF739C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6/42 (62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037C4D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5/117 (30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36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4/19 (74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7/136 (35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CF739C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25 (36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037C4D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/23 (17%)</w:t>
            </w:r>
          </w:p>
        </w:tc>
      </w:tr>
      <w:tr w:rsidR="00E44CAB" w:rsidRPr="001A1BCB" w:rsidTr="00AA1486">
        <w:trPr>
          <w:trHeight w:val="231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ommon Grazing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6/57 (81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3/135 (24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177C35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4/32 (75%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177C35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4/169 (</w:t>
            </w:r>
            <w:r w:rsidR="00067F9A" w:rsidRPr="001A1BCB">
              <w:rPr>
                <w:sz w:val="16"/>
                <w:szCs w:val="16"/>
              </w:rPr>
              <w:t>38%)</w:t>
            </w:r>
          </w:p>
        </w:tc>
      </w:tr>
      <w:tr w:rsidR="00E44CAB" w:rsidRPr="001A1BCB" w:rsidTr="00AA1486">
        <w:trPr>
          <w:trHeight w:val="206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11 (82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01/202 (50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177C35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7/92 (51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067F9A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/18 (28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Breed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100</w:t>
            </w:r>
          </w:p>
        </w:tc>
        <w:tc>
          <w:tcPr>
            <w:tcW w:w="1435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Black &amp; White</w:t>
            </w:r>
          </w:p>
        </w:tc>
        <w:tc>
          <w:tcPr>
            <w:tcW w:w="1513" w:type="dxa"/>
            <w:tcBorders>
              <w:top w:val="dashed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dashed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dashed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dashed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Continental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5/68 (81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34/237 (40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1/111 (55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6/155 (36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Local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0/13 (77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3/32 (41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Sex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2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3/19 (68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2/55 (40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4/60 (73%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4/58 (41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2/49 (86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2/282 (40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7/64 (42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F175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5/129 (35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Management group size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(cattle)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lt;11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6/55 (47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4/19 (74%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321E5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0/1 (0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1-2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5/78 (80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5/124 (36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36/47 (77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3/34 (38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21-3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2/68 (76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30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90 (12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1/58 (36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6/152 (37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Time between vaccination and outbreak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39-50 days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12 (75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27/328 (39%)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trHeight w:val="430"/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51-100 days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71/124 (57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2827E1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9/187 (37%)</w:t>
            </w:r>
          </w:p>
        </w:tc>
      </w:tr>
      <w:tr w:rsidR="00E44CAB" w:rsidRPr="001A1BCB" w:rsidTr="00AA1486">
        <w:trPr>
          <w:trHeight w:val="265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01-152 days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20424E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6/56 (82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7/9 (78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321E5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Herd vaccine coverage</w:t>
            </w:r>
          </w:p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 xml:space="preserve"> n=123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4/66 (81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54/100 (54%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1% - 39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D41537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6/9 (67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5 (20%)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40% - 69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/2 (50%)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9/20 (45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</w:tr>
      <w:tr w:rsidR="00E44CAB" w:rsidRPr="001A1BCB" w:rsidTr="00AA1486">
        <w:trPr>
          <w:jc w:val="center"/>
        </w:trPr>
        <w:tc>
          <w:tcPr>
            <w:tcW w:w="121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70% - 94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25/317 (39%)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11/15 (73%)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27/71 (38%)</w:t>
            </w:r>
          </w:p>
        </w:tc>
      </w:tr>
      <w:tr w:rsidR="00E44CAB" w:rsidRPr="00DB7267" w:rsidTr="00AA1486">
        <w:trPr>
          <w:trHeight w:val="173"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44CAB" w:rsidRPr="001A1BCB" w:rsidRDefault="00E44CAB" w:rsidP="005B062F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1A1BCB">
              <w:rPr>
                <w:b/>
                <w:sz w:val="16"/>
                <w:szCs w:val="16"/>
              </w:rPr>
              <w:t>&gt;94%</w:t>
            </w:r>
          </w:p>
        </w:tc>
        <w:tc>
          <w:tcPr>
            <w:tcW w:w="15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5B062F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doub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1A1BCB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E44CAB" w:rsidRPr="0085390C" w:rsidRDefault="00D41537" w:rsidP="005B062F">
            <w:pPr>
              <w:spacing w:after="0"/>
              <w:jc w:val="center"/>
              <w:rPr>
                <w:sz w:val="16"/>
                <w:szCs w:val="16"/>
              </w:rPr>
            </w:pPr>
            <w:r w:rsidRPr="001A1BCB">
              <w:rPr>
                <w:sz w:val="16"/>
                <w:szCs w:val="16"/>
              </w:rPr>
              <w:t>41/111 (37%)</w:t>
            </w:r>
            <w:bookmarkStart w:id="0" w:name="_GoBack"/>
            <w:bookmarkEnd w:id="0"/>
          </w:p>
        </w:tc>
      </w:tr>
    </w:tbl>
    <w:p w:rsidR="00AA1486" w:rsidRDefault="00AA1486">
      <w:r>
        <w:br w:type="page"/>
      </w:r>
    </w:p>
    <w:p w:rsidR="00654BDF" w:rsidRDefault="00654BDF" w:rsidP="00654BDF">
      <w:pPr>
        <w:sectPr w:rsidR="00654BDF" w:rsidSect="00A57856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654BDF" w:rsidRDefault="00654BDF">
      <w:pPr>
        <w:rPr>
          <w:color w:val="000000" w:themeColor="text1"/>
        </w:rPr>
      </w:pPr>
    </w:p>
    <w:p w:rsidR="00F769C3" w:rsidRDefault="00F769C3"/>
    <w:p w:rsidR="00614177" w:rsidRDefault="00614177"/>
    <w:p w:rsidR="00D748E5" w:rsidRPr="00D748E5" w:rsidRDefault="00D748E5" w:rsidP="00D748E5">
      <w:pPr>
        <w:pStyle w:val="Caption"/>
        <w:keepNext/>
        <w:spacing w:after="0"/>
        <w:rPr>
          <w:color w:val="000000" w:themeColor="text1"/>
        </w:rPr>
      </w:pPr>
      <w:r w:rsidRPr="00D748E5">
        <w:rPr>
          <w:color w:val="000000" w:themeColor="text1"/>
        </w:rPr>
        <w:t xml:space="preserve">Table </w:t>
      </w:r>
      <w:r w:rsidR="00523C16">
        <w:rPr>
          <w:color w:val="000000" w:themeColor="text1"/>
        </w:rPr>
        <w:t>S3</w:t>
      </w:r>
      <w:r w:rsidRPr="00D748E5">
        <w:rPr>
          <w:color w:val="000000" w:themeColor="text1"/>
        </w:rPr>
        <w:t xml:space="preserve">: Crude vaccine effectiveness against various FMD outcome measures [both Shamir and </w:t>
      </w:r>
      <w:r w:rsidR="00703E7C">
        <w:rPr>
          <w:color w:val="000000" w:themeColor="text1"/>
        </w:rPr>
        <w:t>TUR 11</w:t>
      </w:r>
      <w:r w:rsidR="00B2031C">
        <w:rPr>
          <w:color w:val="000000" w:themeColor="text1"/>
        </w:rPr>
        <w:t xml:space="preserve"> vaccines</w:t>
      </w:r>
      <w:r w:rsidRPr="00D748E5">
        <w:rPr>
          <w:color w:val="000000" w:themeColor="text1"/>
        </w:rPr>
        <w:t>].</w:t>
      </w:r>
    </w:p>
    <w:tbl>
      <w:tblPr>
        <w:tblW w:w="9725" w:type="dxa"/>
        <w:jc w:val="center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435"/>
        <w:gridCol w:w="1667"/>
        <w:gridCol w:w="1704"/>
        <w:gridCol w:w="1704"/>
        <w:gridCol w:w="1780"/>
      </w:tblGrid>
      <w:tr w:rsidR="00C03EAE" w:rsidRPr="00F22389" w:rsidTr="00234FF1">
        <w:trPr>
          <w:trHeight w:val="285"/>
          <w:jc w:val="center"/>
        </w:trPr>
        <w:tc>
          <w:tcPr>
            <w:tcW w:w="1435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  <w:r w:rsidRPr="00F22389">
              <w:rPr>
                <w:b/>
                <w:sz w:val="20"/>
                <w:szCs w:val="18"/>
              </w:rPr>
              <w:t>Category</w:t>
            </w:r>
          </w:p>
        </w:tc>
        <w:tc>
          <w:tcPr>
            <w:tcW w:w="4806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C03EAE" w:rsidRDefault="00C03EAE" w:rsidP="00BE13C0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ases/Total (%)</w:t>
            </w:r>
          </w:p>
        </w:tc>
        <w:tc>
          <w:tcPr>
            <w:tcW w:w="170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Vaccine effectiveness</w:t>
            </w:r>
          </w:p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 (95% CI)</w:t>
            </w:r>
          </w:p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TUR 11</w:t>
            </w:r>
          </w:p>
        </w:tc>
        <w:tc>
          <w:tcPr>
            <w:tcW w:w="178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Vaccine effectiveness</w:t>
            </w:r>
          </w:p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(95% CI)</w:t>
            </w:r>
          </w:p>
          <w:p w:rsidR="00C03EAE" w:rsidRDefault="00C03EAE" w:rsidP="00C03EAE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hamir</w:t>
            </w:r>
          </w:p>
        </w:tc>
      </w:tr>
      <w:tr w:rsidR="00C03EAE" w:rsidRPr="00F22389" w:rsidTr="00234FF1">
        <w:trPr>
          <w:trHeight w:val="285"/>
          <w:jc w:val="center"/>
        </w:trPr>
        <w:tc>
          <w:tcPr>
            <w:tcW w:w="1435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143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Unvaccinated</w:t>
            </w:r>
          </w:p>
        </w:tc>
        <w:tc>
          <w:tcPr>
            <w:tcW w:w="166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Vaccinated TUR 11 </w:t>
            </w:r>
          </w:p>
        </w:tc>
        <w:tc>
          <w:tcPr>
            <w:tcW w:w="1704" w:type="dxa"/>
            <w:tcBorders>
              <w:left w:val="single" w:sz="2" w:space="0" w:color="auto"/>
              <w:right w:val="single" w:sz="2" w:space="0" w:color="auto"/>
            </w:tcBorders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Vaccinated Shamir</w:t>
            </w:r>
          </w:p>
        </w:tc>
        <w:tc>
          <w:tcPr>
            <w:tcW w:w="170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178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:rsidR="00C03EAE" w:rsidRPr="00F22389" w:rsidRDefault="00C03EAE" w:rsidP="00BE13C0">
            <w:pPr>
              <w:spacing w:after="0"/>
              <w:jc w:val="center"/>
              <w:rPr>
                <w:b/>
                <w:sz w:val="20"/>
                <w:szCs w:val="18"/>
              </w:rPr>
            </w:pPr>
          </w:p>
        </w:tc>
      </w:tr>
      <w:tr w:rsidR="00C03EAE" w:rsidRPr="00F22389" w:rsidTr="00234FF1">
        <w:trPr>
          <w:jc w:val="center"/>
        </w:trPr>
        <w:tc>
          <w:tcPr>
            <w:tcW w:w="1435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D seen by farmer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/358 (47%)</w:t>
            </w:r>
          </w:p>
        </w:tc>
        <w:tc>
          <w:tcPr>
            <w:tcW w:w="1667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604 (25%)</w:t>
            </w:r>
          </w:p>
        </w:tc>
        <w:tc>
          <w:tcPr>
            <w:tcW w:w="170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/210 (74%)</w:t>
            </w:r>
          </w:p>
        </w:tc>
        <w:tc>
          <w:tcPr>
            <w:tcW w:w="170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 (37% to 56%)</w:t>
            </w:r>
          </w:p>
        </w:tc>
        <w:tc>
          <w:tcPr>
            <w:tcW w:w="1780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% (-83% to -37%)</w:t>
            </w:r>
          </w:p>
        </w:tc>
      </w:tr>
      <w:tr w:rsidR="00C03EAE" w:rsidRPr="00F22389" w:rsidTr="00234FF1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D seen on clinical exam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/262 (54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/352 (39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/204 (71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C03EAE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 (14% to 40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% (-52% to -13%)</w:t>
            </w:r>
          </w:p>
        </w:tc>
      </w:tr>
      <w:tr w:rsidR="00C03EAE" w:rsidRPr="00F22389" w:rsidTr="00234FF1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ped eating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C03EAE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/366 (31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/604 (20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 (21% to 50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03EAE" w:rsidRPr="00F22389" w:rsidTr="00234FF1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isease*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/366 (31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/604 (20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Default="00C03EAE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260 (13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 (20% to 495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03EAE" w:rsidRPr="008D3683" w:rsidRDefault="00234FF1" w:rsidP="00BE13C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 (40% to 69%)</w:t>
            </w:r>
          </w:p>
        </w:tc>
      </w:tr>
    </w:tbl>
    <w:p w:rsidR="00D748E5" w:rsidRDefault="00D748E5" w:rsidP="00D748E5">
      <w:r>
        <w:t>*Stopped eating or oral lesions with combined diameter greater than 50% width of hard palate.</w:t>
      </w:r>
    </w:p>
    <w:p w:rsidR="007F416B" w:rsidRDefault="007F416B" w:rsidP="007F416B"/>
    <w:p w:rsidR="00091C3C" w:rsidRPr="00BF6030" w:rsidRDefault="00091C3C" w:rsidP="004C40DF">
      <w:pPr>
        <w:spacing w:after="0"/>
        <w:rPr>
          <w:b/>
          <w:bCs/>
          <w:color w:val="000000" w:themeColor="text1"/>
          <w:sz w:val="18"/>
          <w:szCs w:val="18"/>
        </w:rPr>
      </w:pPr>
      <w:r w:rsidRPr="00BF6030">
        <w:rPr>
          <w:b/>
          <w:bCs/>
          <w:color w:val="000000" w:themeColor="text1"/>
          <w:sz w:val="18"/>
          <w:szCs w:val="18"/>
        </w:rPr>
        <w:t xml:space="preserve">Table </w:t>
      </w:r>
      <w:r w:rsidR="0085390C" w:rsidRPr="00BF6030">
        <w:rPr>
          <w:b/>
          <w:bCs/>
          <w:color w:val="000000" w:themeColor="text1"/>
          <w:sz w:val="18"/>
          <w:szCs w:val="18"/>
        </w:rPr>
        <w:t>S4</w:t>
      </w:r>
      <w:r w:rsidRPr="00BF6030">
        <w:rPr>
          <w:b/>
          <w:bCs/>
          <w:color w:val="000000" w:themeColor="text1"/>
          <w:sz w:val="18"/>
          <w:szCs w:val="18"/>
        </w:rPr>
        <w:t>: Incidence and vaccine effectiveness based on serology.</w:t>
      </w:r>
      <w:r w:rsidR="00B75C7A">
        <w:rPr>
          <w:b/>
          <w:bCs/>
          <w:color w:val="000000" w:themeColor="text1"/>
          <w:sz w:val="18"/>
          <w:szCs w:val="18"/>
        </w:rPr>
        <w:t xml:space="preserve"> </w:t>
      </w:r>
      <w:proofErr w:type="gramStart"/>
      <w:r w:rsidR="00B75C7A">
        <w:rPr>
          <w:b/>
          <w:bCs/>
          <w:color w:val="000000" w:themeColor="text1"/>
          <w:sz w:val="18"/>
          <w:szCs w:val="18"/>
        </w:rPr>
        <w:t xml:space="preserve">Structural </w:t>
      </w:r>
      <w:r w:rsidR="000306D9">
        <w:rPr>
          <w:b/>
          <w:bCs/>
          <w:color w:val="000000" w:themeColor="text1"/>
          <w:sz w:val="18"/>
          <w:szCs w:val="18"/>
        </w:rPr>
        <w:t>p</w:t>
      </w:r>
      <w:r w:rsidR="00B75C7A">
        <w:rPr>
          <w:b/>
          <w:bCs/>
          <w:color w:val="000000" w:themeColor="text1"/>
          <w:sz w:val="18"/>
          <w:szCs w:val="18"/>
        </w:rPr>
        <w:t>rotein</w:t>
      </w:r>
      <w:r w:rsidR="000306D9">
        <w:rPr>
          <w:b/>
          <w:bCs/>
          <w:color w:val="000000" w:themeColor="text1"/>
          <w:sz w:val="18"/>
          <w:szCs w:val="18"/>
        </w:rPr>
        <w:t xml:space="preserve"> antibodies</w:t>
      </w:r>
      <w:r w:rsidR="00B75C7A">
        <w:rPr>
          <w:b/>
          <w:bCs/>
          <w:color w:val="000000" w:themeColor="text1"/>
          <w:sz w:val="18"/>
          <w:szCs w:val="18"/>
        </w:rPr>
        <w:t xml:space="preserve"> (SP) and </w:t>
      </w:r>
      <w:r w:rsidR="000306D9">
        <w:rPr>
          <w:b/>
          <w:bCs/>
          <w:color w:val="000000" w:themeColor="text1"/>
          <w:sz w:val="18"/>
          <w:szCs w:val="18"/>
        </w:rPr>
        <w:t>n</w:t>
      </w:r>
      <w:r w:rsidR="00B75C7A">
        <w:rPr>
          <w:b/>
          <w:bCs/>
          <w:color w:val="000000" w:themeColor="text1"/>
          <w:sz w:val="18"/>
          <w:szCs w:val="18"/>
        </w:rPr>
        <w:t>on-</w:t>
      </w:r>
      <w:r w:rsidR="000306D9">
        <w:rPr>
          <w:b/>
          <w:bCs/>
          <w:color w:val="000000" w:themeColor="text1"/>
          <w:sz w:val="18"/>
          <w:szCs w:val="18"/>
        </w:rPr>
        <w:t>structural proteins</w:t>
      </w:r>
      <w:r w:rsidR="00B75C7A">
        <w:rPr>
          <w:b/>
          <w:bCs/>
          <w:color w:val="000000" w:themeColor="text1"/>
          <w:sz w:val="18"/>
          <w:szCs w:val="18"/>
        </w:rPr>
        <w:t xml:space="preserve"> </w:t>
      </w:r>
      <w:r w:rsidR="000306D9">
        <w:rPr>
          <w:b/>
          <w:bCs/>
          <w:color w:val="000000" w:themeColor="text1"/>
          <w:sz w:val="18"/>
          <w:szCs w:val="18"/>
        </w:rPr>
        <w:t xml:space="preserve">antibodies </w:t>
      </w:r>
      <w:r w:rsidR="00B75C7A">
        <w:rPr>
          <w:b/>
          <w:bCs/>
          <w:color w:val="000000" w:themeColor="text1"/>
          <w:sz w:val="18"/>
          <w:szCs w:val="18"/>
        </w:rPr>
        <w:t>(NSP)</w:t>
      </w:r>
      <w:r w:rsidR="000306D9">
        <w:rPr>
          <w:b/>
          <w:bCs/>
          <w:color w:val="000000" w:themeColor="text1"/>
          <w:sz w:val="18"/>
          <w:szCs w:val="18"/>
        </w:rPr>
        <w:t>.</w:t>
      </w:r>
      <w:proofErr w:type="gramEnd"/>
    </w:p>
    <w:tbl>
      <w:tblPr>
        <w:tblW w:w="9801" w:type="dxa"/>
        <w:jc w:val="center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511"/>
        <w:gridCol w:w="1667"/>
        <w:gridCol w:w="1704"/>
        <w:gridCol w:w="1704"/>
        <w:gridCol w:w="1780"/>
      </w:tblGrid>
      <w:tr w:rsidR="00234FF1" w:rsidRPr="00F22389" w:rsidTr="00234FF1">
        <w:trPr>
          <w:trHeight w:val="285"/>
          <w:jc w:val="center"/>
        </w:trPr>
        <w:tc>
          <w:tcPr>
            <w:tcW w:w="1435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34FF1" w:rsidRPr="001759FC" w:rsidRDefault="00997EC0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Serological criteria</w:t>
            </w:r>
          </w:p>
        </w:tc>
        <w:tc>
          <w:tcPr>
            <w:tcW w:w="4882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Cases/Total (%)</w:t>
            </w:r>
          </w:p>
        </w:tc>
        <w:tc>
          <w:tcPr>
            <w:tcW w:w="170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Vaccine effectiveness</w:t>
            </w:r>
          </w:p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 xml:space="preserve"> (95% CI)</w:t>
            </w:r>
          </w:p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TUR 11</w:t>
            </w:r>
          </w:p>
        </w:tc>
        <w:tc>
          <w:tcPr>
            <w:tcW w:w="178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Vaccine effectiveness</w:t>
            </w:r>
          </w:p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(95% CI)</w:t>
            </w:r>
          </w:p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Shamir</w:t>
            </w:r>
          </w:p>
        </w:tc>
      </w:tr>
      <w:tr w:rsidR="00234FF1" w:rsidRPr="00F22389" w:rsidTr="00234FF1">
        <w:trPr>
          <w:trHeight w:val="285"/>
          <w:jc w:val="center"/>
        </w:trPr>
        <w:tc>
          <w:tcPr>
            <w:tcW w:w="1435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Unvaccinated</w:t>
            </w:r>
          </w:p>
        </w:tc>
        <w:tc>
          <w:tcPr>
            <w:tcW w:w="166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 xml:space="preserve">Vaccinated TUR 11 </w:t>
            </w:r>
          </w:p>
        </w:tc>
        <w:tc>
          <w:tcPr>
            <w:tcW w:w="1704" w:type="dxa"/>
            <w:tcBorders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759FC">
              <w:rPr>
                <w:b/>
                <w:sz w:val="20"/>
                <w:szCs w:val="20"/>
              </w:rPr>
              <w:t>Vaccinated Shamir</w:t>
            </w:r>
          </w:p>
        </w:tc>
        <w:tc>
          <w:tcPr>
            <w:tcW w:w="170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:rsidR="00234FF1" w:rsidRPr="001759FC" w:rsidRDefault="00234FF1" w:rsidP="005B062F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234FF1" w:rsidRPr="00F22389" w:rsidTr="00184D80">
        <w:trPr>
          <w:jc w:val="center"/>
        </w:trPr>
        <w:tc>
          <w:tcPr>
            <w:tcW w:w="1435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234FF1" w:rsidP="00184D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NSP positive</w:t>
            </w:r>
          </w:p>
        </w:tc>
        <w:tc>
          <w:tcPr>
            <w:tcW w:w="1511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234FF1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28/259 (88%)</w:t>
            </w:r>
          </w:p>
        </w:tc>
        <w:tc>
          <w:tcPr>
            <w:tcW w:w="1667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96FA3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13/327 (65%)</w:t>
            </w:r>
          </w:p>
        </w:tc>
        <w:tc>
          <w:tcPr>
            <w:tcW w:w="170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96FA3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89/205 (92%)</w:t>
            </w:r>
          </w:p>
        </w:tc>
        <w:tc>
          <w:tcPr>
            <w:tcW w:w="170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84D80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6% (19% to 33%)</w:t>
            </w:r>
          </w:p>
        </w:tc>
        <w:tc>
          <w:tcPr>
            <w:tcW w:w="1780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84D80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-5% (-13% to 2%)</w:t>
            </w:r>
          </w:p>
        </w:tc>
      </w:tr>
      <w:tr w:rsidR="004C40DF" w:rsidRPr="00F22389" w:rsidTr="005B062F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 xml:space="preserve">Asia-1 SP Titre </w:t>
            </w:r>
            <w:r w:rsidRPr="001759FC">
              <w:rPr>
                <w:rFonts w:cstheme="minorHAnsi"/>
                <w:sz w:val="20"/>
                <w:szCs w:val="20"/>
              </w:rPr>
              <w:t>≥</w:t>
            </w:r>
            <w:r w:rsidRPr="001759FC">
              <w:rPr>
                <w:sz w:val="20"/>
                <w:szCs w:val="20"/>
              </w:rPr>
              <w:t>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35/257 (90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97/327 (91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39/145 (92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% (-18% to 17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4C40DF" w:rsidRPr="001759FC" w:rsidRDefault="004C40DF" w:rsidP="005B062F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-5% (-12% to 2%)</w:t>
            </w:r>
          </w:p>
        </w:tc>
      </w:tr>
      <w:tr w:rsidR="00234FF1" w:rsidRPr="00F22389" w:rsidTr="00184D80">
        <w:trPr>
          <w:trHeight w:val="485"/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234FF1" w:rsidP="00184D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 xml:space="preserve">Asia-1 SP Titre </w:t>
            </w:r>
            <w:r w:rsidR="004163DE" w:rsidRPr="001759FC">
              <w:rPr>
                <w:rFonts w:cstheme="minorHAnsi"/>
                <w:sz w:val="20"/>
                <w:szCs w:val="20"/>
              </w:rPr>
              <w:t>≥</w:t>
            </w:r>
            <w:r w:rsidRPr="001759FC">
              <w:rPr>
                <w:sz w:val="20"/>
                <w:szCs w:val="20"/>
              </w:rPr>
              <w:t>25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234FF1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</w:t>
            </w:r>
            <w:r w:rsidR="004163DE" w:rsidRPr="001759FC">
              <w:rPr>
                <w:sz w:val="20"/>
                <w:szCs w:val="20"/>
              </w:rPr>
              <w:t>72</w:t>
            </w:r>
            <w:r w:rsidRPr="001759FC">
              <w:rPr>
                <w:sz w:val="20"/>
                <w:szCs w:val="20"/>
              </w:rPr>
              <w:t>/</w:t>
            </w:r>
            <w:r w:rsidR="00196FA3" w:rsidRPr="001759FC">
              <w:rPr>
                <w:sz w:val="20"/>
                <w:szCs w:val="20"/>
              </w:rPr>
              <w:t>25</w:t>
            </w:r>
            <w:r w:rsidR="004163DE" w:rsidRPr="001759FC">
              <w:rPr>
                <w:sz w:val="20"/>
                <w:szCs w:val="20"/>
              </w:rPr>
              <w:t>7</w:t>
            </w:r>
            <w:r w:rsidRPr="001759FC">
              <w:rPr>
                <w:sz w:val="20"/>
                <w:szCs w:val="20"/>
              </w:rPr>
              <w:t xml:space="preserve"> (6</w:t>
            </w:r>
            <w:r w:rsidR="004163DE" w:rsidRPr="001759FC">
              <w:rPr>
                <w:sz w:val="20"/>
                <w:szCs w:val="20"/>
              </w:rPr>
              <w:t>7</w:t>
            </w:r>
            <w:r w:rsidRPr="001759FC">
              <w:rPr>
                <w:sz w:val="20"/>
                <w:szCs w:val="20"/>
              </w:rPr>
              <w:t>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4163DE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63/327 (50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4163DE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33/145 (92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84D80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6% (14% to 36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34FF1" w:rsidRPr="001759FC" w:rsidRDefault="00184D80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-37% (-53% to -22%)</w:t>
            </w:r>
          </w:p>
        </w:tc>
      </w:tr>
      <w:tr w:rsidR="00196FA3" w:rsidRPr="00F22389" w:rsidTr="00184D80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96FA3" w:rsidP="00184D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NSP</w:t>
            </w:r>
            <w:r w:rsidR="001110AF" w:rsidRPr="001759FC">
              <w:rPr>
                <w:sz w:val="20"/>
                <w:szCs w:val="20"/>
              </w:rPr>
              <w:t xml:space="preserve"> positive &amp; Asia-1 SP Titre&gt;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96FA3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22/25</w:t>
            </w:r>
            <w:r w:rsidR="001C08E8" w:rsidRPr="001759FC">
              <w:rPr>
                <w:sz w:val="20"/>
                <w:szCs w:val="20"/>
              </w:rPr>
              <w:t>7</w:t>
            </w:r>
            <w:r w:rsidRPr="001759FC">
              <w:rPr>
                <w:sz w:val="20"/>
                <w:szCs w:val="20"/>
              </w:rPr>
              <w:t xml:space="preserve"> (86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96FA3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11/327 (65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 xml:space="preserve">129/145 </w:t>
            </w:r>
            <w:r w:rsidR="00196FA3" w:rsidRPr="001759FC">
              <w:rPr>
                <w:sz w:val="20"/>
                <w:szCs w:val="20"/>
              </w:rPr>
              <w:t>(</w:t>
            </w:r>
            <w:r w:rsidRPr="001759FC">
              <w:rPr>
                <w:sz w:val="20"/>
                <w:szCs w:val="20"/>
              </w:rPr>
              <w:t>89</w:t>
            </w:r>
            <w:r w:rsidR="00196FA3" w:rsidRPr="001759FC">
              <w:rPr>
                <w:sz w:val="20"/>
                <w:szCs w:val="20"/>
              </w:rPr>
              <w:t>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A53CB7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5% (17% to 32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A53CB7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-4% (-14% to 5%)</w:t>
            </w:r>
          </w:p>
        </w:tc>
      </w:tr>
      <w:tr w:rsidR="00196FA3" w:rsidRPr="00F22389" w:rsidTr="00184D80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96FA3" w:rsidP="00184D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NSP positive &amp; Asia-1 SP Titre&gt;25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69</w:t>
            </w:r>
            <w:r w:rsidR="00196FA3" w:rsidRPr="001759FC">
              <w:rPr>
                <w:sz w:val="20"/>
                <w:szCs w:val="20"/>
              </w:rPr>
              <w:t>/2</w:t>
            </w:r>
            <w:r w:rsidRPr="001759FC">
              <w:rPr>
                <w:sz w:val="20"/>
                <w:szCs w:val="20"/>
              </w:rPr>
              <w:t>57</w:t>
            </w:r>
            <w:r w:rsidR="00196FA3" w:rsidRPr="001759FC">
              <w:rPr>
                <w:sz w:val="20"/>
                <w:szCs w:val="20"/>
              </w:rPr>
              <w:t xml:space="preserve"> (6</w:t>
            </w:r>
            <w:r w:rsidRPr="001759FC">
              <w:rPr>
                <w:sz w:val="20"/>
                <w:szCs w:val="20"/>
              </w:rPr>
              <w:t>6</w:t>
            </w:r>
            <w:r w:rsidR="00196FA3" w:rsidRPr="001759FC">
              <w:rPr>
                <w:sz w:val="20"/>
                <w:szCs w:val="20"/>
              </w:rPr>
              <w:t>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57/327 (48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129/145 (89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27% (15% to 37%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196FA3" w:rsidRPr="001759FC" w:rsidRDefault="001C08E8" w:rsidP="00184D80">
            <w:pPr>
              <w:spacing w:after="0"/>
              <w:jc w:val="center"/>
              <w:rPr>
                <w:sz w:val="20"/>
                <w:szCs w:val="20"/>
              </w:rPr>
            </w:pPr>
            <w:r w:rsidRPr="001759FC">
              <w:rPr>
                <w:sz w:val="20"/>
                <w:szCs w:val="20"/>
              </w:rPr>
              <w:t>-34% (-51% to -19%)</w:t>
            </w:r>
          </w:p>
        </w:tc>
      </w:tr>
    </w:tbl>
    <w:p w:rsidR="00234FF1" w:rsidRPr="00091C3C" w:rsidRDefault="00234FF1" w:rsidP="007F416B">
      <w:pPr>
        <w:rPr>
          <w:color w:val="000000" w:themeColor="text1"/>
        </w:rPr>
      </w:pPr>
    </w:p>
    <w:p w:rsidR="00BC2003" w:rsidRDefault="00BC2003" w:rsidP="00D748E5"/>
    <w:p w:rsidR="00775A4D" w:rsidRDefault="00775A4D">
      <w:pPr>
        <w:rPr>
          <w:b/>
          <w:sz w:val="24"/>
          <w:szCs w:val="24"/>
        </w:rPr>
      </w:pPr>
    </w:p>
    <w:sectPr w:rsidR="00775A4D" w:rsidSect="00AB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62F" w:rsidRDefault="005B062F" w:rsidP="007E42AA">
      <w:pPr>
        <w:spacing w:after="0" w:line="240" w:lineRule="auto"/>
      </w:pPr>
      <w:r>
        <w:separator/>
      </w:r>
    </w:p>
  </w:endnote>
  <w:endnote w:type="continuationSeparator" w:id="0">
    <w:p w:rsidR="005B062F" w:rsidRDefault="005B062F" w:rsidP="007E4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155079"/>
      <w:docPartObj>
        <w:docPartGallery w:val="Page Numbers (Bottom of Page)"/>
        <w:docPartUnique/>
      </w:docPartObj>
    </w:sdtPr>
    <w:sdtEndPr/>
    <w:sdtContent>
      <w:p w:rsidR="005B062F" w:rsidRDefault="001A1B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062F" w:rsidRDefault="005B06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62F" w:rsidRDefault="005B062F" w:rsidP="007E42AA">
      <w:pPr>
        <w:spacing w:after="0" w:line="240" w:lineRule="auto"/>
      </w:pPr>
      <w:r>
        <w:separator/>
      </w:r>
    </w:p>
  </w:footnote>
  <w:footnote w:type="continuationSeparator" w:id="0">
    <w:p w:rsidR="005B062F" w:rsidRDefault="005B062F" w:rsidP="007E4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A2C1F"/>
    <w:multiLevelType w:val="hybridMultilevel"/>
    <w:tmpl w:val="C3C4D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B3FC9"/>
    <w:multiLevelType w:val="hybridMultilevel"/>
    <w:tmpl w:val="57A4B76E"/>
    <w:lvl w:ilvl="0" w:tplc="35F0A22E">
      <w:start w:val="1"/>
      <w:numFmt w:val="decimal"/>
      <w:lvlText w:val="%1)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2">
    <w:nsid w:val="0A365C50"/>
    <w:multiLevelType w:val="hybridMultilevel"/>
    <w:tmpl w:val="B86A6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212AA"/>
    <w:multiLevelType w:val="hybridMultilevel"/>
    <w:tmpl w:val="7E806396"/>
    <w:lvl w:ilvl="0" w:tplc="300EDE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71D78"/>
    <w:multiLevelType w:val="hybridMultilevel"/>
    <w:tmpl w:val="4E12A164"/>
    <w:lvl w:ilvl="0" w:tplc="EB26A0C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2C38D9"/>
    <w:multiLevelType w:val="hybridMultilevel"/>
    <w:tmpl w:val="D62CFC60"/>
    <w:lvl w:ilvl="0" w:tplc="415CFAB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186228E"/>
    <w:multiLevelType w:val="hybridMultilevel"/>
    <w:tmpl w:val="64B01FB4"/>
    <w:lvl w:ilvl="0" w:tplc="77C069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6A105B"/>
    <w:multiLevelType w:val="hybridMultilevel"/>
    <w:tmpl w:val="F3B052E2"/>
    <w:lvl w:ilvl="0" w:tplc="2CB6A7CE">
      <w:start w:val="3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9B197C"/>
    <w:multiLevelType w:val="hybridMultilevel"/>
    <w:tmpl w:val="B4F00B40"/>
    <w:lvl w:ilvl="0" w:tplc="0B8EB0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EEAC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3893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7A17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F689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FC3F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22F4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F8B4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C6BF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D9E1F84"/>
    <w:multiLevelType w:val="hybridMultilevel"/>
    <w:tmpl w:val="DAEAE1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852F22"/>
    <w:multiLevelType w:val="hybridMultilevel"/>
    <w:tmpl w:val="3F0AEF14"/>
    <w:lvl w:ilvl="0" w:tplc="E6A49F2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F90467"/>
    <w:multiLevelType w:val="multilevel"/>
    <w:tmpl w:val="42262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C657AC9"/>
    <w:multiLevelType w:val="hybridMultilevel"/>
    <w:tmpl w:val="6B7AB714"/>
    <w:lvl w:ilvl="0" w:tplc="08EA49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0DC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045C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BA0D8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1693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42ED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C643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668E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345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6D82762"/>
    <w:multiLevelType w:val="hybridMultilevel"/>
    <w:tmpl w:val="1DC8EC0C"/>
    <w:lvl w:ilvl="0" w:tplc="3C3AE8A4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AC1242"/>
    <w:multiLevelType w:val="hybridMultilevel"/>
    <w:tmpl w:val="14F447D8"/>
    <w:lvl w:ilvl="0" w:tplc="5ACC9B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8B6A83"/>
    <w:multiLevelType w:val="hybridMultilevel"/>
    <w:tmpl w:val="DFECFE8A"/>
    <w:lvl w:ilvl="0" w:tplc="1CC662D4">
      <w:start w:val="3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0"/>
  </w:num>
  <w:num w:numId="5">
    <w:abstractNumId w:val="4"/>
  </w:num>
  <w:num w:numId="6">
    <w:abstractNumId w:val="9"/>
  </w:num>
  <w:num w:numId="7">
    <w:abstractNumId w:val="5"/>
  </w:num>
  <w:num w:numId="8">
    <w:abstractNumId w:val="14"/>
  </w:num>
  <w:num w:numId="9">
    <w:abstractNumId w:val="1"/>
  </w:num>
  <w:num w:numId="10">
    <w:abstractNumId w:val="11"/>
  </w:num>
  <w:num w:numId="11">
    <w:abstractNumId w:val="2"/>
  </w:num>
  <w:num w:numId="12">
    <w:abstractNumId w:val="10"/>
  </w:num>
  <w:num w:numId="13">
    <w:abstractNumId w:val="12"/>
  </w:num>
  <w:num w:numId="14">
    <w:abstractNumId w:val="8"/>
  </w:num>
  <w:num w:numId="15">
    <w:abstractNumId w:val="15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fmd-endnote.enl&lt;/item&gt;&lt;/Libraries&gt;&lt;/ENLibraries&gt;"/>
  </w:docVars>
  <w:rsids>
    <w:rsidRoot w:val="00C0332A"/>
    <w:rsid w:val="0000031D"/>
    <w:rsid w:val="00003A31"/>
    <w:rsid w:val="00005ED6"/>
    <w:rsid w:val="00007F7D"/>
    <w:rsid w:val="000115E6"/>
    <w:rsid w:val="00011B5F"/>
    <w:rsid w:val="00012CD7"/>
    <w:rsid w:val="0001369C"/>
    <w:rsid w:val="00013755"/>
    <w:rsid w:val="00014E6E"/>
    <w:rsid w:val="000177E1"/>
    <w:rsid w:val="0002049D"/>
    <w:rsid w:val="00020807"/>
    <w:rsid w:val="000216EB"/>
    <w:rsid w:val="00022897"/>
    <w:rsid w:val="00022A23"/>
    <w:rsid w:val="00023221"/>
    <w:rsid w:val="00023D53"/>
    <w:rsid w:val="00025247"/>
    <w:rsid w:val="00025EE7"/>
    <w:rsid w:val="0002699D"/>
    <w:rsid w:val="00026B47"/>
    <w:rsid w:val="0002724A"/>
    <w:rsid w:val="00027382"/>
    <w:rsid w:val="00027445"/>
    <w:rsid w:val="000306D9"/>
    <w:rsid w:val="00031784"/>
    <w:rsid w:val="00032074"/>
    <w:rsid w:val="00032742"/>
    <w:rsid w:val="00032C14"/>
    <w:rsid w:val="00033A64"/>
    <w:rsid w:val="0003503F"/>
    <w:rsid w:val="000352EB"/>
    <w:rsid w:val="0003576A"/>
    <w:rsid w:val="00036D41"/>
    <w:rsid w:val="00037C4D"/>
    <w:rsid w:val="000436F2"/>
    <w:rsid w:val="000463EE"/>
    <w:rsid w:val="00046877"/>
    <w:rsid w:val="00046D73"/>
    <w:rsid w:val="00046DDD"/>
    <w:rsid w:val="00051822"/>
    <w:rsid w:val="00053C27"/>
    <w:rsid w:val="0005521D"/>
    <w:rsid w:val="00056524"/>
    <w:rsid w:val="00056B2C"/>
    <w:rsid w:val="0006143A"/>
    <w:rsid w:val="0006288C"/>
    <w:rsid w:val="00063AFB"/>
    <w:rsid w:val="00063EBA"/>
    <w:rsid w:val="00064702"/>
    <w:rsid w:val="00066BA5"/>
    <w:rsid w:val="00066DD5"/>
    <w:rsid w:val="00067A04"/>
    <w:rsid w:val="00067E53"/>
    <w:rsid w:val="00067F9A"/>
    <w:rsid w:val="00070363"/>
    <w:rsid w:val="0007734C"/>
    <w:rsid w:val="00077463"/>
    <w:rsid w:val="00080E6A"/>
    <w:rsid w:val="00082421"/>
    <w:rsid w:val="00082B8C"/>
    <w:rsid w:val="00082F82"/>
    <w:rsid w:val="00083693"/>
    <w:rsid w:val="000846D8"/>
    <w:rsid w:val="00084E37"/>
    <w:rsid w:val="00085344"/>
    <w:rsid w:val="000907C1"/>
    <w:rsid w:val="00090A5A"/>
    <w:rsid w:val="0009107F"/>
    <w:rsid w:val="00091559"/>
    <w:rsid w:val="000919B1"/>
    <w:rsid w:val="00091C3C"/>
    <w:rsid w:val="00091DC6"/>
    <w:rsid w:val="00093762"/>
    <w:rsid w:val="00094A01"/>
    <w:rsid w:val="000966B2"/>
    <w:rsid w:val="000A0031"/>
    <w:rsid w:val="000A04E2"/>
    <w:rsid w:val="000A3C50"/>
    <w:rsid w:val="000A4513"/>
    <w:rsid w:val="000A5262"/>
    <w:rsid w:val="000A54CD"/>
    <w:rsid w:val="000A68BB"/>
    <w:rsid w:val="000A736B"/>
    <w:rsid w:val="000A7997"/>
    <w:rsid w:val="000B04A5"/>
    <w:rsid w:val="000B1975"/>
    <w:rsid w:val="000B258B"/>
    <w:rsid w:val="000B2FA9"/>
    <w:rsid w:val="000B31BA"/>
    <w:rsid w:val="000B3CF0"/>
    <w:rsid w:val="000B3F3A"/>
    <w:rsid w:val="000B4073"/>
    <w:rsid w:val="000B4F49"/>
    <w:rsid w:val="000C225C"/>
    <w:rsid w:val="000C43F9"/>
    <w:rsid w:val="000C59E1"/>
    <w:rsid w:val="000C5FFB"/>
    <w:rsid w:val="000C667B"/>
    <w:rsid w:val="000C6A88"/>
    <w:rsid w:val="000D0379"/>
    <w:rsid w:val="000D15EA"/>
    <w:rsid w:val="000D1D84"/>
    <w:rsid w:val="000D2EAD"/>
    <w:rsid w:val="000D43E2"/>
    <w:rsid w:val="000D5F91"/>
    <w:rsid w:val="000D63DA"/>
    <w:rsid w:val="000D668E"/>
    <w:rsid w:val="000D73CA"/>
    <w:rsid w:val="000E0805"/>
    <w:rsid w:val="000E103C"/>
    <w:rsid w:val="000E1FFC"/>
    <w:rsid w:val="000E26BF"/>
    <w:rsid w:val="000F0567"/>
    <w:rsid w:val="000F149E"/>
    <w:rsid w:val="000F1A5F"/>
    <w:rsid w:val="000F24DD"/>
    <w:rsid w:val="000F2EAD"/>
    <w:rsid w:val="000F36B9"/>
    <w:rsid w:val="000F3A73"/>
    <w:rsid w:val="000F460B"/>
    <w:rsid w:val="000F4D49"/>
    <w:rsid w:val="000F5A09"/>
    <w:rsid w:val="000F6A93"/>
    <w:rsid w:val="000F768A"/>
    <w:rsid w:val="00102933"/>
    <w:rsid w:val="00104980"/>
    <w:rsid w:val="00105D91"/>
    <w:rsid w:val="00107022"/>
    <w:rsid w:val="00107152"/>
    <w:rsid w:val="001100A9"/>
    <w:rsid w:val="001110AF"/>
    <w:rsid w:val="001112E7"/>
    <w:rsid w:val="00112172"/>
    <w:rsid w:val="00112202"/>
    <w:rsid w:val="0011543A"/>
    <w:rsid w:val="0011605A"/>
    <w:rsid w:val="00117EFB"/>
    <w:rsid w:val="001201CC"/>
    <w:rsid w:val="0012136C"/>
    <w:rsid w:val="00121BDB"/>
    <w:rsid w:val="001223D3"/>
    <w:rsid w:val="00122B9A"/>
    <w:rsid w:val="00122C70"/>
    <w:rsid w:val="00122E54"/>
    <w:rsid w:val="001231E7"/>
    <w:rsid w:val="001234C0"/>
    <w:rsid w:val="0012433E"/>
    <w:rsid w:val="001244D8"/>
    <w:rsid w:val="001256A1"/>
    <w:rsid w:val="0012584C"/>
    <w:rsid w:val="00125BD8"/>
    <w:rsid w:val="001261A9"/>
    <w:rsid w:val="0012728F"/>
    <w:rsid w:val="001316C0"/>
    <w:rsid w:val="0013377A"/>
    <w:rsid w:val="001352F1"/>
    <w:rsid w:val="00136F91"/>
    <w:rsid w:val="00141827"/>
    <w:rsid w:val="00142225"/>
    <w:rsid w:val="001423D3"/>
    <w:rsid w:val="0014341F"/>
    <w:rsid w:val="001445FA"/>
    <w:rsid w:val="00144C80"/>
    <w:rsid w:val="001466E2"/>
    <w:rsid w:val="001468DD"/>
    <w:rsid w:val="00147CBA"/>
    <w:rsid w:val="00147FC9"/>
    <w:rsid w:val="001525D5"/>
    <w:rsid w:val="00153754"/>
    <w:rsid w:val="00153D7C"/>
    <w:rsid w:val="001540FD"/>
    <w:rsid w:val="00154337"/>
    <w:rsid w:val="00155DB6"/>
    <w:rsid w:val="0016179C"/>
    <w:rsid w:val="00161C1D"/>
    <w:rsid w:val="001634E9"/>
    <w:rsid w:val="00163A62"/>
    <w:rsid w:val="0016445D"/>
    <w:rsid w:val="001649CB"/>
    <w:rsid w:val="0016614F"/>
    <w:rsid w:val="00170C0E"/>
    <w:rsid w:val="00171AE9"/>
    <w:rsid w:val="0017231F"/>
    <w:rsid w:val="001731A1"/>
    <w:rsid w:val="001759FC"/>
    <w:rsid w:val="001766B6"/>
    <w:rsid w:val="00176964"/>
    <w:rsid w:val="00177C35"/>
    <w:rsid w:val="00181755"/>
    <w:rsid w:val="00183C70"/>
    <w:rsid w:val="00184908"/>
    <w:rsid w:val="00184D80"/>
    <w:rsid w:val="0018623B"/>
    <w:rsid w:val="0019028A"/>
    <w:rsid w:val="00190B4C"/>
    <w:rsid w:val="00192160"/>
    <w:rsid w:val="0019407E"/>
    <w:rsid w:val="00194475"/>
    <w:rsid w:val="00195C04"/>
    <w:rsid w:val="0019696A"/>
    <w:rsid w:val="00196D0D"/>
    <w:rsid w:val="00196FA3"/>
    <w:rsid w:val="001A1BCB"/>
    <w:rsid w:val="001A298C"/>
    <w:rsid w:val="001A32CC"/>
    <w:rsid w:val="001A40E3"/>
    <w:rsid w:val="001A4163"/>
    <w:rsid w:val="001A55B3"/>
    <w:rsid w:val="001A6C91"/>
    <w:rsid w:val="001A6CCA"/>
    <w:rsid w:val="001A709F"/>
    <w:rsid w:val="001B0226"/>
    <w:rsid w:val="001B06A9"/>
    <w:rsid w:val="001B1451"/>
    <w:rsid w:val="001B1C70"/>
    <w:rsid w:val="001B20BC"/>
    <w:rsid w:val="001B219F"/>
    <w:rsid w:val="001B2597"/>
    <w:rsid w:val="001B2917"/>
    <w:rsid w:val="001B4832"/>
    <w:rsid w:val="001B4DFF"/>
    <w:rsid w:val="001B7B86"/>
    <w:rsid w:val="001C080F"/>
    <w:rsid w:val="001C08E8"/>
    <w:rsid w:val="001C32D6"/>
    <w:rsid w:val="001C4D71"/>
    <w:rsid w:val="001C64FB"/>
    <w:rsid w:val="001C7149"/>
    <w:rsid w:val="001D0099"/>
    <w:rsid w:val="001D15A6"/>
    <w:rsid w:val="001D2074"/>
    <w:rsid w:val="001D33CA"/>
    <w:rsid w:val="001D3BB7"/>
    <w:rsid w:val="001D4B2F"/>
    <w:rsid w:val="001D64E6"/>
    <w:rsid w:val="001D6A0B"/>
    <w:rsid w:val="001D6C31"/>
    <w:rsid w:val="001D74E1"/>
    <w:rsid w:val="001D7C8A"/>
    <w:rsid w:val="001E164D"/>
    <w:rsid w:val="001E2055"/>
    <w:rsid w:val="001E27A5"/>
    <w:rsid w:val="001E2FFD"/>
    <w:rsid w:val="001E328E"/>
    <w:rsid w:val="001E40CE"/>
    <w:rsid w:val="001E4FCA"/>
    <w:rsid w:val="001E5F23"/>
    <w:rsid w:val="001E65F0"/>
    <w:rsid w:val="001E704F"/>
    <w:rsid w:val="001F0319"/>
    <w:rsid w:val="001F0F11"/>
    <w:rsid w:val="001F10C9"/>
    <w:rsid w:val="001F3014"/>
    <w:rsid w:val="001F3568"/>
    <w:rsid w:val="001F3BF7"/>
    <w:rsid w:val="001F4320"/>
    <w:rsid w:val="001F451B"/>
    <w:rsid w:val="001F464D"/>
    <w:rsid w:val="001F6151"/>
    <w:rsid w:val="002000E2"/>
    <w:rsid w:val="00200C9A"/>
    <w:rsid w:val="00201490"/>
    <w:rsid w:val="00201C50"/>
    <w:rsid w:val="002033E6"/>
    <w:rsid w:val="002036C2"/>
    <w:rsid w:val="00203747"/>
    <w:rsid w:val="00203EC2"/>
    <w:rsid w:val="0020424E"/>
    <w:rsid w:val="00204D2D"/>
    <w:rsid w:val="00205183"/>
    <w:rsid w:val="0020601C"/>
    <w:rsid w:val="0020646E"/>
    <w:rsid w:val="00206769"/>
    <w:rsid w:val="002109AC"/>
    <w:rsid w:val="00210E51"/>
    <w:rsid w:val="00212921"/>
    <w:rsid w:val="002137EF"/>
    <w:rsid w:val="00213803"/>
    <w:rsid w:val="002145F8"/>
    <w:rsid w:val="0021482F"/>
    <w:rsid w:val="00214B5A"/>
    <w:rsid w:val="00215FB5"/>
    <w:rsid w:val="002160FB"/>
    <w:rsid w:val="002170E1"/>
    <w:rsid w:val="002221BC"/>
    <w:rsid w:val="00222421"/>
    <w:rsid w:val="0022247B"/>
    <w:rsid w:val="0022347F"/>
    <w:rsid w:val="00224B2D"/>
    <w:rsid w:val="00225958"/>
    <w:rsid w:val="002264DC"/>
    <w:rsid w:val="00227F26"/>
    <w:rsid w:val="00230108"/>
    <w:rsid w:val="0023108B"/>
    <w:rsid w:val="00231415"/>
    <w:rsid w:val="002349D8"/>
    <w:rsid w:val="00234FF1"/>
    <w:rsid w:val="0023540D"/>
    <w:rsid w:val="00235B16"/>
    <w:rsid w:val="002364C0"/>
    <w:rsid w:val="00236772"/>
    <w:rsid w:val="00236799"/>
    <w:rsid w:val="00237477"/>
    <w:rsid w:val="002428C1"/>
    <w:rsid w:val="00243F47"/>
    <w:rsid w:val="00246F2D"/>
    <w:rsid w:val="0025027C"/>
    <w:rsid w:val="002507F2"/>
    <w:rsid w:val="0025103D"/>
    <w:rsid w:val="002527D1"/>
    <w:rsid w:val="0025344E"/>
    <w:rsid w:val="00254E4A"/>
    <w:rsid w:val="00255471"/>
    <w:rsid w:val="00255DE6"/>
    <w:rsid w:val="00255EA5"/>
    <w:rsid w:val="002610CC"/>
    <w:rsid w:val="002621D9"/>
    <w:rsid w:val="002624E6"/>
    <w:rsid w:val="002627F3"/>
    <w:rsid w:val="0026685E"/>
    <w:rsid w:val="00270B60"/>
    <w:rsid w:val="00270D87"/>
    <w:rsid w:val="00272DB7"/>
    <w:rsid w:val="00272F70"/>
    <w:rsid w:val="0027327E"/>
    <w:rsid w:val="00273940"/>
    <w:rsid w:val="0027616F"/>
    <w:rsid w:val="002776F6"/>
    <w:rsid w:val="002802AD"/>
    <w:rsid w:val="00281591"/>
    <w:rsid w:val="002827E1"/>
    <w:rsid w:val="00283589"/>
    <w:rsid w:val="0028383B"/>
    <w:rsid w:val="0028445C"/>
    <w:rsid w:val="00286BC7"/>
    <w:rsid w:val="00290353"/>
    <w:rsid w:val="00290D21"/>
    <w:rsid w:val="00291223"/>
    <w:rsid w:val="00291769"/>
    <w:rsid w:val="00292263"/>
    <w:rsid w:val="00293C16"/>
    <w:rsid w:val="00294D48"/>
    <w:rsid w:val="00294D68"/>
    <w:rsid w:val="00294F13"/>
    <w:rsid w:val="002952FE"/>
    <w:rsid w:val="002A10EC"/>
    <w:rsid w:val="002A1CDD"/>
    <w:rsid w:val="002A2B17"/>
    <w:rsid w:val="002A540B"/>
    <w:rsid w:val="002A604E"/>
    <w:rsid w:val="002A7C2F"/>
    <w:rsid w:val="002B07CE"/>
    <w:rsid w:val="002B0BB9"/>
    <w:rsid w:val="002B10A6"/>
    <w:rsid w:val="002B312C"/>
    <w:rsid w:val="002B4809"/>
    <w:rsid w:val="002B5087"/>
    <w:rsid w:val="002B52CA"/>
    <w:rsid w:val="002B5643"/>
    <w:rsid w:val="002B57AD"/>
    <w:rsid w:val="002B5C6C"/>
    <w:rsid w:val="002B6DDD"/>
    <w:rsid w:val="002B73AA"/>
    <w:rsid w:val="002C0812"/>
    <w:rsid w:val="002C316F"/>
    <w:rsid w:val="002C4377"/>
    <w:rsid w:val="002C5106"/>
    <w:rsid w:val="002D0332"/>
    <w:rsid w:val="002D16A5"/>
    <w:rsid w:val="002D1873"/>
    <w:rsid w:val="002D2297"/>
    <w:rsid w:val="002D312C"/>
    <w:rsid w:val="002D3278"/>
    <w:rsid w:val="002D393E"/>
    <w:rsid w:val="002D3A79"/>
    <w:rsid w:val="002D66BA"/>
    <w:rsid w:val="002D6E0C"/>
    <w:rsid w:val="002D70A6"/>
    <w:rsid w:val="002D793D"/>
    <w:rsid w:val="002E0201"/>
    <w:rsid w:val="002E0D1D"/>
    <w:rsid w:val="002E1BAD"/>
    <w:rsid w:val="002E38FB"/>
    <w:rsid w:val="002E3C55"/>
    <w:rsid w:val="002E5F5A"/>
    <w:rsid w:val="002E7EFB"/>
    <w:rsid w:val="002F0D24"/>
    <w:rsid w:val="002F1F04"/>
    <w:rsid w:val="002F249F"/>
    <w:rsid w:val="002F24DC"/>
    <w:rsid w:val="002F2B1D"/>
    <w:rsid w:val="002F2B35"/>
    <w:rsid w:val="002F2E40"/>
    <w:rsid w:val="002F4945"/>
    <w:rsid w:val="002F52BC"/>
    <w:rsid w:val="002F562F"/>
    <w:rsid w:val="002F5AE7"/>
    <w:rsid w:val="002F5DB3"/>
    <w:rsid w:val="002F6A65"/>
    <w:rsid w:val="00300126"/>
    <w:rsid w:val="00300455"/>
    <w:rsid w:val="003021AA"/>
    <w:rsid w:val="0030239D"/>
    <w:rsid w:val="00302C0E"/>
    <w:rsid w:val="00305661"/>
    <w:rsid w:val="00305E78"/>
    <w:rsid w:val="00305FA2"/>
    <w:rsid w:val="00306F1D"/>
    <w:rsid w:val="003070A3"/>
    <w:rsid w:val="00310070"/>
    <w:rsid w:val="00310D2E"/>
    <w:rsid w:val="00311562"/>
    <w:rsid w:val="00311708"/>
    <w:rsid w:val="00313D00"/>
    <w:rsid w:val="00314837"/>
    <w:rsid w:val="00315596"/>
    <w:rsid w:val="00316903"/>
    <w:rsid w:val="00316E2F"/>
    <w:rsid w:val="0031753E"/>
    <w:rsid w:val="0032183B"/>
    <w:rsid w:val="00321E5F"/>
    <w:rsid w:val="00322915"/>
    <w:rsid w:val="00322A3E"/>
    <w:rsid w:val="0032373F"/>
    <w:rsid w:val="003239C0"/>
    <w:rsid w:val="00324985"/>
    <w:rsid w:val="00325B3C"/>
    <w:rsid w:val="00330587"/>
    <w:rsid w:val="00330868"/>
    <w:rsid w:val="00331694"/>
    <w:rsid w:val="003317A5"/>
    <w:rsid w:val="00333ACA"/>
    <w:rsid w:val="00333C91"/>
    <w:rsid w:val="003345CE"/>
    <w:rsid w:val="00334CE4"/>
    <w:rsid w:val="00337402"/>
    <w:rsid w:val="0033741F"/>
    <w:rsid w:val="003405DA"/>
    <w:rsid w:val="0034167A"/>
    <w:rsid w:val="00341A19"/>
    <w:rsid w:val="00342641"/>
    <w:rsid w:val="003429E8"/>
    <w:rsid w:val="003430D8"/>
    <w:rsid w:val="0034473B"/>
    <w:rsid w:val="00344DDE"/>
    <w:rsid w:val="00344E00"/>
    <w:rsid w:val="00345821"/>
    <w:rsid w:val="00345CA3"/>
    <w:rsid w:val="00345CEF"/>
    <w:rsid w:val="003473FB"/>
    <w:rsid w:val="00347B6D"/>
    <w:rsid w:val="00351E08"/>
    <w:rsid w:val="00352D01"/>
    <w:rsid w:val="003536B4"/>
    <w:rsid w:val="00357AC3"/>
    <w:rsid w:val="00357DB4"/>
    <w:rsid w:val="003616E4"/>
    <w:rsid w:val="0036305E"/>
    <w:rsid w:val="003630FE"/>
    <w:rsid w:val="00364B67"/>
    <w:rsid w:val="003671A5"/>
    <w:rsid w:val="00367287"/>
    <w:rsid w:val="003709BB"/>
    <w:rsid w:val="00371AFC"/>
    <w:rsid w:val="00371E6E"/>
    <w:rsid w:val="003721FE"/>
    <w:rsid w:val="00372AC0"/>
    <w:rsid w:val="00373967"/>
    <w:rsid w:val="0037549A"/>
    <w:rsid w:val="0037758B"/>
    <w:rsid w:val="00377F40"/>
    <w:rsid w:val="003818A1"/>
    <w:rsid w:val="0038386E"/>
    <w:rsid w:val="003861FF"/>
    <w:rsid w:val="00386BE4"/>
    <w:rsid w:val="003903D0"/>
    <w:rsid w:val="00391433"/>
    <w:rsid w:val="00392827"/>
    <w:rsid w:val="003937A0"/>
    <w:rsid w:val="0039425D"/>
    <w:rsid w:val="003943C4"/>
    <w:rsid w:val="00395277"/>
    <w:rsid w:val="003955CF"/>
    <w:rsid w:val="00395F03"/>
    <w:rsid w:val="00397B00"/>
    <w:rsid w:val="003A1043"/>
    <w:rsid w:val="003A3745"/>
    <w:rsid w:val="003A54ED"/>
    <w:rsid w:val="003A7296"/>
    <w:rsid w:val="003A7819"/>
    <w:rsid w:val="003A7A02"/>
    <w:rsid w:val="003B0111"/>
    <w:rsid w:val="003B4763"/>
    <w:rsid w:val="003B554C"/>
    <w:rsid w:val="003B6048"/>
    <w:rsid w:val="003B62A9"/>
    <w:rsid w:val="003B6345"/>
    <w:rsid w:val="003B7CEE"/>
    <w:rsid w:val="003C04CF"/>
    <w:rsid w:val="003C180A"/>
    <w:rsid w:val="003C225E"/>
    <w:rsid w:val="003C228B"/>
    <w:rsid w:val="003C32B8"/>
    <w:rsid w:val="003C4EE0"/>
    <w:rsid w:val="003C5A99"/>
    <w:rsid w:val="003C6B92"/>
    <w:rsid w:val="003C7496"/>
    <w:rsid w:val="003D0195"/>
    <w:rsid w:val="003D2A5C"/>
    <w:rsid w:val="003D30F3"/>
    <w:rsid w:val="003D45F0"/>
    <w:rsid w:val="003D57A9"/>
    <w:rsid w:val="003D706C"/>
    <w:rsid w:val="003E1BA7"/>
    <w:rsid w:val="003E2A02"/>
    <w:rsid w:val="003E5416"/>
    <w:rsid w:val="003E6049"/>
    <w:rsid w:val="003E6B74"/>
    <w:rsid w:val="003E6F4F"/>
    <w:rsid w:val="003E7CCD"/>
    <w:rsid w:val="003F04CF"/>
    <w:rsid w:val="003F0C90"/>
    <w:rsid w:val="003F16FE"/>
    <w:rsid w:val="003F1757"/>
    <w:rsid w:val="003F1D37"/>
    <w:rsid w:val="003F3FAD"/>
    <w:rsid w:val="003F5731"/>
    <w:rsid w:val="003F7CB8"/>
    <w:rsid w:val="003F7D85"/>
    <w:rsid w:val="00400FDF"/>
    <w:rsid w:val="00401D00"/>
    <w:rsid w:val="00402268"/>
    <w:rsid w:val="00403064"/>
    <w:rsid w:val="00404105"/>
    <w:rsid w:val="0040561B"/>
    <w:rsid w:val="00405CAB"/>
    <w:rsid w:val="004062A4"/>
    <w:rsid w:val="00406F31"/>
    <w:rsid w:val="00412BC7"/>
    <w:rsid w:val="004139FC"/>
    <w:rsid w:val="00413F61"/>
    <w:rsid w:val="00415077"/>
    <w:rsid w:val="00415347"/>
    <w:rsid w:val="00415E9A"/>
    <w:rsid w:val="004163DE"/>
    <w:rsid w:val="00416400"/>
    <w:rsid w:val="00416CEA"/>
    <w:rsid w:val="004202B0"/>
    <w:rsid w:val="00421925"/>
    <w:rsid w:val="00422C54"/>
    <w:rsid w:val="00422D7A"/>
    <w:rsid w:val="004233B0"/>
    <w:rsid w:val="00423541"/>
    <w:rsid w:val="00423DE3"/>
    <w:rsid w:val="004255A9"/>
    <w:rsid w:val="00425EC3"/>
    <w:rsid w:val="004260E1"/>
    <w:rsid w:val="00426875"/>
    <w:rsid w:val="00427FF2"/>
    <w:rsid w:val="0043006B"/>
    <w:rsid w:val="004315CD"/>
    <w:rsid w:val="004317B9"/>
    <w:rsid w:val="00432C2C"/>
    <w:rsid w:val="00433294"/>
    <w:rsid w:val="00433318"/>
    <w:rsid w:val="004337AB"/>
    <w:rsid w:val="00434D44"/>
    <w:rsid w:val="00435165"/>
    <w:rsid w:val="00436484"/>
    <w:rsid w:val="00437438"/>
    <w:rsid w:val="00437FBE"/>
    <w:rsid w:val="004405D7"/>
    <w:rsid w:val="00441020"/>
    <w:rsid w:val="0044290B"/>
    <w:rsid w:val="00442C61"/>
    <w:rsid w:val="00442E0A"/>
    <w:rsid w:val="004437CA"/>
    <w:rsid w:val="00446D36"/>
    <w:rsid w:val="00446D3D"/>
    <w:rsid w:val="004471F3"/>
    <w:rsid w:val="00450443"/>
    <w:rsid w:val="00450BB5"/>
    <w:rsid w:val="00451221"/>
    <w:rsid w:val="004564CA"/>
    <w:rsid w:val="00456B93"/>
    <w:rsid w:val="00457211"/>
    <w:rsid w:val="00457CC9"/>
    <w:rsid w:val="004606DD"/>
    <w:rsid w:val="0046385C"/>
    <w:rsid w:val="00463EEE"/>
    <w:rsid w:val="00464948"/>
    <w:rsid w:val="00465489"/>
    <w:rsid w:val="00466ED5"/>
    <w:rsid w:val="00467243"/>
    <w:rsid w:val="0046795B"/>
    <w:rsid w:val="00467E3B"/>
    <w:rsid w:val="00470C9D"/>
    <w:rsid w:val="00472AD8"/>
    <w:rsid w:val="00481C64"/>
    <w:rsid w:val="00483036"/>
    <w:rsid w:val="00484012"/>
    <w:rsid w:val="004855DF"/>
    <w:rsid w:val="00490396"/>
    <w:rsid w:val="00490518"/>
    <w:rsid w:val="00490912"/>
    <w:rsid w:val="00492167"/>
    <w:rsid w:val="00492C7B"/>
    <w:rsid w:val="00493505"/>
    <w:rsid w:val="00494C7F"/>
    <w:rsid w:val="00494D51"/>
    <w:rsid w:val="0049654C"/>
    <w:rsid w:val="004978DF"/>
    <w:rsid w:val="00497B44"/>
    <w:rsid w:val="00497F6E"/>
    <w:rsid w:val="004A0B19"/>
    <w:rsid w:val="004A0E8E"/>
    <w:rsid w:val="004A188B"/>
    <w:rsid w:val="004A30DE"/>
    <w:rsid w:val="004A35D0"/>
    <w:rsid w:val="004A4F9E"/>
    <w:rsid w:val="004A719F"/>
    <w:rsid w:val="004A71BC"/>
    <w:rsid w:val="004B09F4"/>
    <w:rsid w:val="004B188A"/>
    <w:rsid w:val="004B2CDB"/>
    <w:rsid w:val="004B3BDC"/>
    <w:rsid w:val="004B49C8"/>
    <w:rsid w:val="004B4CFD"/>
    <w:rsid w:val="004B4F7D"/>
    <w:rsid w:val="004B5086"/>
    <w:rsid w:val="004B5A1B"/>
    <w:rsid w:val="004B65B8"/>
    <w:rsid w:val="004C0277"/>
    <w:rsid w:val="004C13E2"/>
    <w:rsid w:val="004C1965"/>
    <w:rsid w:val="004C1BFA"/>
    <w:rsid w:val="004C3464"/>
    <w:rsid w:val="004C3ED7"/>
    <w:rsid w:val="004C40DF"/>
    <w:rsid w:val="004C62FB"/>
    <w:rsid w:val="004C68D7"/>
    <w:rsid w:val="004C79A8"/>
    <w:rsid w:val="004D049D"/>
    <w:rsid w:val="004D2133"/>
    <w:rsid w:val="004D3D3A"/>
    <w:rsid w:val="004D455A"/>
    <w:rsid w:val="004D569F"/>
    <w:rsid w:val="004D624A"/>
    <w:rsid w:val="004D687C"/>
    <w:rsid w:val="004D7D70"/>
    <w:rsid w:val="004E14A6"/>
    <w:rsid w:val="004E2607"/>
    <w:rsid w:val="004E2DF7"/>
    <w:rsid w:val="004E48F7"/>
    <w:rsid w:val="004E51DA"/>
    <w:rsid w:val="004E5E59"/>
    <w:rsid w:val="004E5F0A"/>
    <w:rsid w:val="004E6621"/>
    <w:rsid w:val="004E691B"/>
    <w:rsid w:val="004E7309"/>
    <w:rsid w:val="004F05A0"/>
    <w:rsid w:val="004F1E38"/>
    <w:rsid w:val="004F1F3F"/>
    <w:rsid w:val="004F2958"/>
    <w:rsid w:val="004F2CFC"/>
    <w:rsid w:val="004F2EC4"/>
    <w:rsid w:val="004F377E"/>
    <w:rsid w:val="004F41D5"/>
    <w:rsid w:val="004F55F4"/>
    <w:rsid w:val="004F59BC"/>
    <w:rsid w:val="005008CB"/>
    <w:rsid w:val="0050169F"/>
    <w:rsid w:val="005024AB"/>
    <w:rsid w:val="0050340E"/>
    <w:rsid w:val="00503479"/>
    <w:rsid w:val="00503886"/>
    <w:rsid w:val="00504268"/>
    <w:rsid w:val="00505242"/>
    <w:rsid w:val="0050525D"/>
    <w:rsid w:val="00505325"/>
    <w:rsid w:val="005065BF"/>
    <w:rsid w:val="00506FDF"/>
    <w:rsid w:val="005071AD"/>
    <w:rsid w:val="005074D1"/>
    <w:rsid w:val="00507513"/>
    <w:rsid w:val="00507C43"/>
    <w:rsid w:val="00510189"/>
    <w:rsid w:val="00510337"/>
    <w:rsid w:val="00510908"/>
    <w:rsid w:val="00510AEF"/>
    <w:rsid w:val="00510EC7"/>
    <w:rsid w:val="00511660"/>
    <w:rsid w:val="0051183A"/>
    <w:rsid w:val="0051196E"/>
    <w:rsid w:val="005122BA"/>
    <w:rsid w:val="00512E65"/>
    <w:rsid w:val="00512F0F"/>
    <w:rsid w:val="005137F6"/>
    <w:rsid w:val="005140D7"/>
    <w:rsid w:val="00514FE2"/>
    <w:rsid w:val="00515DB4"/>
    <w:rsid w:val="00516241"/>
    <w:rsid w:val="00516AC9"/>
    <w:rsid w:val="00517CC1"/>
    <w:rsid w:val="00517D2E"/>
    <w:rsid w:val="005203D2"/>
    <w:rsid w:val="0052139A"/>
    <w:rsid w:val="005213C9"/>
    <w:rsid w:val="005216E9"/>
    <w:rsid w:val="00521DE2"/>
    <w:rsid w:val="00521FCD"/>
    <w:rsid w:val="0052284E"/>
    <w:rsid w:val="00522C9C"/>
    <w:rsid w:val="00522D18"/>
    <w:rsid w:val="00522E4B"/>
    <w:rsid w:val="00523C16"/>
    <w:rsid w:val="00524A21"/>
    <w:rsid w:val="00524BB9"/>
    <w:rsid w:val="005279AC"/>
    <w:rsid w:val="00530930"/>
    <w:rsid w:val="005313A2"/>
    <w:rsid w:val="005321E9"/>
    <w:rsid w:val="00534298"/>
    <w:rsid w:val="00534CC7"/>
    <w:rsid w:val="00536AD0"/>
    <w:rsid w:val="00537A16"/>
    <w:rsid w:val="00537A48"/>
    <w:rsid w:val="00537C51"/>
    <w:rsid w:val="00540C17"/>
    <w:rsid w:val="00540DBF"/>
    <w:rsid w:val="00541AA0"/>
    <w:rsid w:val="0054267C"/>
    <w:rsid w:val="00544E42"/>
    <w:rsid w:val="00544F77"/>
    <w:rsid w:val="005467AD"/>
    <w:rsid w:val="0054682B"/>
    <w:rsid w:val="005470CC"/>
    <w:rsid w:val="00547FEA"/>
    <w:rsid w:val="00550204"/>
    <w:rsid w:val="0055127E"/>
    <w:rsid w:val="0055229E"/>
    <w:rsid w:val="0055478C"/>
    <w:rsid w:val="00554BC4"/>
    <w:rsid w:val="00555542"/>
    <w:rsid w:val="005568A4"/>
    <w:rsid w:val="00557935"/>
    <w:rsid w:val="00561721"/>
    <w:rsid w:val="00562464"/>
    <w:rsid w:val="00564649"/>
    <w:rsid w:val="005646D6"/>
    <w:rsid w:val="005649A2"/>
    <w:rsid w:val="00564DE5"/>
    <w:rsid w:val="00564EC7"/>
    <w:rsid w:val="0056518E"/>
    <w:rsid w:val="005673A3"/>
    <w:rsid w:val="0057452C"/>
    <w:rsid w:val="00575B9D"/>
    <w:rsid w:val="00577719"/>
    <w:rsid w:val="00577A0E"/>
    <w:rsid w:val="00577C52"/>
    <w:rsid w:val="00577EF3"/>
    <w:rsid w:val="0058032B"/>
    <w:rsid w:val="00581962"/>
    <w:rsid w:val="0058254B"/>
    <w:rsid w:val="005827EA"/>
    <w:rsid w:val="00584C07"/>
    <w:rsid w:val="005866F1"/>
    <w:rsid w:val="00586C3D"/>
    <w:rsid w:val="00586F87"/>
    <w:rsid w:val="00590332"/>
    <w:rsid w:val="00590493"/>
    <w:rsid w:val="00593249"/>
    <w:rsid w:val="00593A14"/>
    <w:rsid w:val="00593FC6"/>
    <w:rsid w:val="00594104"/>
    <w:rsid w:val="005943CA"/>
    <w:rsid w:val="00594A70"/>
    <w:rsid w:val="00595427"/>
    <w:rsid w:val="005954B6"/>
    <w:rsid w:val="00595B49"/>
    <w:rsid w:val="00596848"/>
    <w:rsid w:val="00596E3A"/>
    <w:rsid w:val="005978C2"/>
    <w:rsid w:val="005A214D"/>
    <w:rsid w:val="005A4E47"/>
    <w:rsid w:val="005A51D5"/>
    <w:rsid w:val="005A5CC9"/>
    <w:rsid w:val="005A689B"/>
    <w:rsid w:val="005A6DE3"/>
    <w:rsid w:val="005A798F"/>
    <w:rsid w:val="005A7F8C"/>
    <w:rsid w:val="005B01CE"/>
    <w:rsid w:val="005B062F"/>
    <w:rsid w:val="005B153D"/>
    <w:rsid w:val="005B1884"/>
    <w:rsid w:val="005B1BF5"/>
    <w:rsid w:val="005B1F5D"/>
    <w:rsid w:val="005B30A1"/>
    <w:rsid w:val="005B35E9"/>
    <w:rsid w:val="005B3919"/>
    <w:rsid w:val="005B399F"/>
    <w:rsid w:val="005B4239"/>
    <w:rsid w:val="005B55E7"/>
    <w:rsid w:val="005B58A3"/>
    <w:rsid w:val="005B6808"/>
    <w:rsid w:val="005C01F5"/>
    <w:rsid w:val="005C10DF"/>
    <w:rsid w:val="005C1CD8"/>
    <w:rsid w:val="005C1EE1"/>
    <w:rsid w:val="005C239F"/>
    <w:rsid w:val="005C29CC"/>
    <w:rsid w:val="005C37BC"/>
    <w:rsid w:val="005C3AF7"/>
    <w:rsid w:val="005C3CA9"/>
    <w:rsid w:val="005C5B6A"/>
    <w:rsid w:val="005C6BC0"/>
    <w:rsid w:val="005C73EB"/>
    <w:rsid w:val="005D0CAC"/>
    <w:rsid w:val="005D1A03"/>
    <w:rsid w:val="005D32A2"/>
    <w:rsid w:val="005D3F85"/>
    <w:rsid w:val="005D4096"/>
    <w:rsid w:val="005D49D3"/>
    <w:rsid w:val="005D53ED"/>
    <w:rsid w:val="005D5C82"/>
    <w:rsid w:val="005D621F"/>
    <w:rsid w:val="005D73B0"/>
    <w:rsid w:val="005D7B14"/>
    <w:rsid w:val="005E1C17"/>
    <w:rsid w:val="005E1C90"/>
    <w:rsid w:val="005E218B"/>
    <w:rsid w:val="005E3FAD"/>
    <w:rsid w:val="005E6246"/>
    <w:rsid w:val="005E68B9"/>
    <w:rsid w:val="005E7FC5"/>
    <w:rsid w:val="005F38EB"/>
    <w:rsid w:val="005F3AE2"/>
    <w:rsid w:val="005F4E60"/>
    <w:rsid w:val="005F52C9"/>
    <w:rsid w:val="005F57A6"/>
    <w:rsid w:val="005F66CD"/>
    <w:rsid w:val="00602EE1"/>
    <w:rsid w:val="00603264"/>
    <w:rsid w:val="00603641"/>
    <w:rsid w:val="00604CB0"/>
    <w:rsid w:val="00605CC7"/>
    <w:rsid w:val="00606FB7"/>
    <w:rsid w:val="006073AE"/>
    <w:rsid w:val="00607A75"/>
    <w:rsid w:val="006107DD"/>
    <w:rsid w:val="0061247E"/>
    <w:rsid w:val="00612552"/>
    <w:rsid w:val="00612BE8"/>
    <w:rsid w:val="0061349D"/>
    <w:rsid w:val="00614177"/>
    <w:rsid w:val="006145B3"/>
    <w:rsid w:val="00614AED"/>
    <w:rsid w:val="00614CE1"/>
    <w:rsid w:val="00615D7F"/>
    <w:rsid w:val="00615FBA"/>
    <w:rsid w:val="00616624"/>
    <w:rsid w:val="00616F66"/>
    <w:rsid w:val="00620980"/>
    <w:rsid w:val="0062299E"/>
    <w:rsid w:val="00622EED"/>
    <w:rsid w:val="0062428E"/>
    <w:rsid w:val="0062653B"/>
    <w:rsid w:val="00627BE4"/>
    <w:rsid w:val="00631B49"/>
    <w:rsid w:val="00631C0A"/>
    <w:rsid w:val="00632042"/>
    <w:rsid w:val="0063423C"/>
    <w:rsid w:val="006347D4"/>
    <w:rsid w:val="00634822"/>
    <w:rsid w:val="00634C46"/>
    <w:rsid w:val="00635A95"/>
    <w:rsid w:val="00637239"/>
    <w:rsid w:val="00640B91"/>
    <w:rsid w:val="00640BDA"/>
    <w:rsid w:val="00641B98"/>
    <w:rsid w:val="0064247C"/>
    <w:rsid w:val="006429E0"/>
    <w:rsid w:val="00642DDD"/>
    <w:rsid w:val="00651123"/>
    <w:rsid w:val="00652241"/>
    <w:rsid w:val="006522C5"/>
    <w:rsid w:val="0065255B"/>
    <w:rsid w:val="00653159"/>
    <w:rsid w:val="0065371A"/>
    <w:rsid w:val="0065471C"/>
    <w:rsid w:val="00654BDF"/>
    <w:rsid w:val="00655082"/>
    <w:rsid w:val="00655303"/>
    <w:rsid w:val="006554AF"/>
    <w:rsid w:val="0065550A"/>
    <w:rsid w:val="00655A6A"/>
    <w:rsid w:val="00655C55"/>
    <w:rsid w:val="00655DE4"/>
    <w:rsid w:val="006565E3"/>
    <w:rsid w:val="00656799"/>
    <w:rsid w:val="006575AF"/>
    <w:rsid w:val="00657830"/>
    <w:rsid w:val="006602D9"/>
    <w:rsid w:val="00660F34"/>
    <w:rsid w:val="00661588"/>
    <w:rsid w:val="00661C30"/>
    <w:rsid w:val="00661D0B"/>
    <w:rsid w:val="00661F5A"/>
    <w:rsid w:val="0066233F"/>
    <w:rsid w:val="00662C7D"/>
    <w:rsid w:val="00666103"/>
    <w:rsid w:val="00666AF9"/>
    <w:rsid w:val="00666CE3"/>
    <w:rsid w:val="00670259"/>
    <w:rsid w:val="006703B7"/>
    <w:rsid w:val="00671014"/>
    <w:rsid w:val="006710A2"/>
    <w:rsid w:val="00671CBA"/>
    <w:rsid w:val="00671F9F"/>
    <w:rsid w:val="00672950"/>
    <w:rsid w:val="00672DFE"/>
    <w:rsid w:val="00672E56"/>
    <w:rsid w:val="006733F6"/>
    <w:rsid w:val="00674724"/>
    <w:rsid w:val="00674794"/>
    <w:rsid w:val="00674A8F"/>
    <w:rsid w:val="006750EB"/>
    <w:rsid w:val="006753A0"/>
    <w:rsid w:val="00675CB1"/>
    <w:rsid w:val="006763AB"/>
    <w:rsid w:val="00676B2B"/>
    <w:rsid w:val="00677659"/>
    <w:rsid w:val="006812F8"/>
    <w:rsid w:val="00681B88"/>
    <w:rsid w:val="006826F3"/>
    <w:rsid w:val="00685E40"/>
    <w:rsid w:val="006861FB"/>
    <w:rsid w:val="00687650"/>
    <w:rsid w:val="00687B65"/>
    <w:rsid w:val="00690096"/>
    <w:rsid w:val="00690AD7"/>
    <w:rsid w:val="00691833"/>
    <w:rsid w:val="00692765"/>
    <w:rsid w:val="00692FD9"/>
    <w:rsid w:val="0069434D"/>
    <w:rsid w:val="0069542D"/>
    <w:rsid w:val="00696636"/>
    <w:rsid w:val="006969B1"/>
    <w:rsid w:val="00697C32"/>
    <w:rsid w:val="006A2215"/>
    <w:rsid w:val="006A2837"/>
    <w:rsid w:val="006A3DC5"/>
    <w:rsid w:val="006A48A1"/>
    <w:rsid w:val="006A619B"/>
    <w:rsid w:val="006A6661"/>
    <w:rsid w:val="006B0C51"/>
    <w:rsid w:val="006B0F21"/>
    <w:rsid w:val="006B13B6"/>
    <w:rsid w:val="006B28AC"/>
    <w:rsid w:val="006B477A"/>
    <w:rsid w:val="006B604B"/>
    <w:rsid w:val="006C040C"/>
    <w:rsid w:val="006C0FDA"/>
    <w:rsid w:val="006C1C2B"/>
    <w:rsid w:val="006C1EF3"/>
    <w:rsid w:val="006C2003"/>
    <w:rsid w:val="006C31C7"/>
    <w:rsid w:val="006C3C40"/>
    <w:rsid w:val="006C5EF5"/>
    <w:rsid w:val="006C5F1D"/>
    <w:rsid w:val="006C74E8"/>
    <w:rsid w:val="006D044D"/>
    <w:rsid w:val="006D1CC0"/>
    <w:rsid w:val="006D1F1F"/>
    <w:rsid w:val="006D2A98"/>
    <w:rsid w:val="006D3ED1"/>
    <w:rsid w:val="006D5C66"/>
    <w:rsid w:val="006D5D1F"/>
    <w:rsid w:val="006D6631"/>
    <w:rsid w:val="006D6D38"/>
    <w:rsid w:val="006D7C22"/>
    <w:rsid w:val="006E06AD"/>
    <w:rsid w:val="006E2DA9"/>
    <w:rsid w:val="006E31FC"/>
    <w:rsid w:val="006E54C3"/>
    <w:rsid w:val="006E5819"/>
    <w:rsid w:val="006E64D7"/>
    <w:rsid w:val="006E670F"/>
    <w:rsid w:val="006F0399"/>
    <w:rsid w:val="006F176A"/>
    <w:rsid w:val="006F1E8C"/>
    <w:rsid w:val="006F388B"/>
    <w:rsid w:val="006F3900"/>
    <w:rsid w:val="006F41DA"/>
    <w:rsid w:val="006F487D"/>
    <w:rsid w:val="00700812"/>
    <w:rsid w:val="00700B9B"/>
    <w:rsid w:val="007036BD"/>
    <w:rsid w:val="007038F1"/>
    <w:rsid w:val="00703E7C"/>
    <w:rsid w:val="0070564E"/>
    <w:rsid w:val="00705E66"/>
    <w:rsid w:val="00706799"/>
    <w:rsid w:val="00707093"/>
    <w:rsid w:val="00707243"/>
    <w:rsid w:val="0070774B"/>
    <w:rsid w:val="007111B1"/>
    <w:rsid w:val="00711574"/>
    <w:rsid w:val="00715C80"/>
    <w:rsid w:val="00715DE3"/>
    <w:rsid w:val="00716BAF"/>
    <w:rsid w:val="007174CE"/>
    <w:rsid w:val="007215C4"/>
    <w:rsid w:val="00722879"/>
    <w:rsid w:val="007233BB"/>
    <w:rsid w:val="007238DE"/>
    <w:rsid w:val="00723964"/>
    <w:rsid w:val="00723BF4"/>
    <w:rsid w:val="00723F04"/>
    <w:rsid w:val="00724C7C"/>
    <w:rsid w:val="0072571A"/>
    <w:rsid w:val="00727324"/>
    <w:rsid w:val="00727D13"/>
    <w:rsid w:val="007314B8"/>
    <w:rsid w:val="007322D4"/>
    <w:rsid w:val="007361EC"/>
    <w:rsid w:val="00736630"/>
    <w:rsid w:val="00737B87"/>
    <w:rsid w:val="007411FC"/>
    <w:rsid w:val="007413E9"/>
    <w:rsid w:val="0074256E"/>
    <w:rsid w:val="00744540"/>
    <w:rsid w:val="0074466C"/>
    <w:rsid w:val="007449BB"/>
    <w:rsid w:val="0074521F"/>
    <w:rsid w:val="007453E4"/>
    <w:rsid w:val="00750C73"/>
    <w:rsid w:val="00751231"/>
    <w:rsid w:val="0075136C"/>
    <w:rsid w:val="00753615"/>
    <w:rsid w:val="00754C36"/>
    <w:rsid w:val="00755775"/>
    <w:rsid w:val="007558E2"/>
    <w:rsid w:val="00756D2A"/>
    <w:rsid w:val="00757D16"/>
    <w:rsid w:val="00762145"/>
    <w:rsid w:val="007628E5"/>
    <w:rsid w:val="00762929"/>
    <w:rsid w:val="00762AD7"/>
    <w:rsid w:val="00762B8A"/>
    <w:rsid w:val="00763664"/>
    <w:rsid w:val="0076605C"/>
    <w:rsid w:val="007660FC"/>
    <w:rsid w:val="0077302F"/>
    <w:rsid w:val="0077442F"/>
    <w:rsid w:val="00775A4D"/>
    <w:rsid w:val="007760DF"/>
    <w:rsid w:val="00777A0B"/>
    <w:rsid w:val="00777B47"/>
    <w:rsid w:val="007812CD"/>
    <w:rsid w:val="00781342"/>
    <w:rsid w:val="007819C7"/>
    <w:rsid w:val="00781AF9"/>
    <w:rsid w:val="00783A36"/>
    <w:rsid w:val="00785552"/>
    <w:rsid w:val="00785777"/>
    <w:rsid w:val="00785EDF"/>
    <w:rsid w:val="00787ECE"/>
    <w:rsid w:val="00787F7C"/>
    <w:rsid w:val="007914CE"/>
    <w:rsid w:val="007915FF"/>
    <w:rsid w:val="0079335F"/>
    <w:rsid w:val="007957F8"/>
    <w:rsid w:val="007959B3"/>
    <w:rsid w:val="00795EA9"/>
    <w:rsid w:val="00796ABB"/>
    <w:rsid w:val="00796F32"/>
    <w:rsid w:val="0079712B"/>
    <w:rsid w:val="007A0036"/>
    <w:rsid w:val="007A0069"/>
    <w:rsid w:val="007A02D9"/>
    <w:rsid w:val="007A074A"/>
    <w:rsid w:val="007A0765"/>
    <w:rsid w:val="007A1988"/>
    <w:rsid w:val="007A24E7"/>
    <w:rsid w:val="007A38FE"/>
    <w:rsid w:val="007A3C87"/>
    <w:rsid w:val="007A5C2B"/>
    <w:rsid w:val="007A5D0E"/>
    <w:rsid w:val="007A5E8D"/>
    <w:rsid w:val="007A7111"/>
    <w:rsid w:val="007A7851"/>
    <w:rsid w:val="007B18DD"/>
    <w:rsid w:val="007B2EA0"/>
    <w:rsid w:val="007B3B09"/>
    <w:rsid w:val="007B6AC9"/>
    <w:rsid w:val="007B744C"/>
    <w:rsid w:val="007C00DE"/>
    <w:rsid w:val="007C1944"/>
    <w:rsid w:val="007C1960"/>
    <w:rsid w:val="007C1FD5"/>
    <w:rsid w:val="007C2F91"/>
    <w:rsid w:val="007C3C43"/>
    <w:rsid w:val="007C5BB9"/>
    <w:rsid w:val="007C60FC"/>
    <w:rsid w:val="007C6C78"/>
    <w:rsid w:val="007C78F9"/>
    <w:rsid w:val="007D119B"/>
    <w:rsid w:val="007D146B"/>
    <w:rsid w:val="007D28D6"/>
    <w:rsid w:val="007D7B4F"/>
    <w:rsid w:val="007E0680"/>
    <w:rsid w:val="007E06B3"/>
    <w:rsid w:val="007E1DE6"/>
    <w:rsid w:val="007E1F11"/>
    <w:rsid w:val="007E2C32"/>
    <w:rsid w:val="007E36F2"/>
    <w:rsid w:val="007E42AA"/>
    <w:rsid w:val="007E5B02"/>
    <w:rsid w:val="007E6614"/>
    <w:rsid w:val="007E6A8C"/>
    <w:rsid w:val="007E6E31"/>
    <w:rsid w:val="007E72FA"/>
    <w:rsid w:val="007E7489"/>
    <w:rsid w:val="007F191D"/>
    <w:rsid w:val="007F226D"/>
    <w:rsid w:val="007F258C"/>
    <w:rsid w:val="007F3859"/>
    <w:rsid w:val="007F416B"/>
    <w:rsid w:val="007F468A"/>
    <w:rsid w:val="007F4E91"/>
    <w:rsid w:val="007F5006"/>
    <w:rsid w:val="007F5FEC"/>
    <w:rsid w:val="007F6F58"/>
    <w:rsid w:val="007F7CE4"/>
    <w:rsid w:val="008004AB"/>
    <w:rsid w:val="008004CE"/>
    <w:rsid w:val="00800C7D"/>
    <w:rsid w:val="0080221E"/>
    <w:rsid w:val="00802DD7"/>
    <w:rsid w:val="008055F9"/>
    <w:rsid w:val="00805EA7"/>
    <w:rsid w:val="008061BC"/>
    <w:rsid w:val="00806827"/>
    <w:rsid w:val="008068AF"/>
    <w:rsid w:val="00807B35"/>
    <w:rsid w:val="00807FB1"/>
    <w:rsid w:val="00811C9E"/>
    <w:rsid w:val="00812A1F"/>
    <w:rsid w:val="00813C2D"/>
    <w:rsid w:val="00815E70"/>
    <w:rsid w:val="00816541"/>
    <w:rsid w:val="00816CF6"/>
    <w:rsid w:val="0081771E"/>
    <w:rsid w:val="008202B2"/>
    <w:rsid w:val="008227FE"/>
    <w:rsid w:val="00822F6C"/>
    <w:rsid w:val="00825C92"/>
    <w:rsid w:val="008260FA"/>
    <w:rsid w:val="0082696C"/>
    <w:rsid w:val="00827031"/>
    <w:rsid w:val="00827F0F"/>
    <w:rsid w:val="00831681"/>
    <w:rsid w:val="00831809"/>
    <w:rsid w:val="00831E54"/>
    <w:rsid w:val="00832869"/>
    <w:rsid w:val="008362A2"/>
    <w:rsid w:val="00836EBA"/>
    <w:rsid w:val="00837E81"/>
    <w:rsid w:val="0084222F"/>
    <w:rsid w:val="00842BC5"/>
    <w:rsid w:val="00845B2E"/>
    <w:rsid w:val="00845EF9"/>
    <w:rsid w:val="00847E0A"/>
    <w:rsid w:val="008503B7"/>
    <w:rsid w:val="00852617"/>
    <w:rsid w:val="0085390C"/>
    <w:rsid w:val="00853F61"/>
    <w:rsid w:val="0085414E"/>
    <w:rsid w:val="008550EC"/>
    <w:rsid w:val="008578EC"/>
    <w:rsid w:val="00857E94"/>
    <w:rsid w:val="00862642"/>
    <w:rsid w:val="00862BD6"/>
    <w:rsid w:val="00864E09"/>
    <w:rsid w:val="008654D3"/>
    <w:rsid w:val="00865EF1"/>
    <w:rsid w:val="0086738F"/>
    <w:rsid w:val="00867A85"/>
    <w:rsid w:val="0087282A"/>
    <w:rsid w:val="008728D3"/>
    <w:rsid w:val="00873DFA"/>
    <w:rsid w:val="0087424F"/>
    <w:rsid w:val="008742B8"/>
    <w:rsid w:val="00874688"/>
    <w:rsid w:val="008756DD"/>
    <w:rsid w:val="008774E6"/>
    <w:rsid w:val="008807F5"/>
    <w:rsid w:val="00880AEC"/>
    <w:rsid w:val="0088246B"/>
    <w:rsid w:val="008828D3"/>
    <w:rsid w:val="008830F0"/>
    <w:rsid w:val="0088379E"/>
    <w:rsid w:val="00883B1F"/>
    <w:rsid w:val="00883FEF"/>
    <w:rsid w:val="008846BE"/>
    <w:rsid w:val="008924BE"/>
    <w:rsid w:val="008925E0"/>
    <w:rsid w:val="00892C56"/>
    <w:rsid w:val="00893584"/>
    <w:rsid w:val="0089455E"/>
    <w:rsid w:val="008957AA"/>
    <w:rsid w:val="00896112"/>
    <w:rsid w:val="0089769E"/>
    <w:rsid w:val="00897B54"/>
    <w:rsid w:val="008A1870"/>
    <w:rsid w:val="008A18A1"/>
    <w:rsid w:val="008A2DD1"/>
    <w:rsid w:val="008A5AB2"/>
    <w:rsid w:val="008A5C20"/>
    <w:rsid w:val="008A6B9E"/>
    <w:rsid w:val="008A7E85"/>
    <w:rsid w:val="008B0552"/>
    <w:rsid w:val="008B0BB0"/>
    <w:rsid w:val="008B4321"/>
    <w:rsid w:val="008B4E58"/>
    <w:rsid w:val="008B5297"/>
    <w:rsid w:val="008B6989"/>
    <w:rsid w:val="008B7FB2"/>
    <w:rsid w:val="008C1546"/>
    <w:rsid w:val="008C257A"/>
    <w:rsid w:val="008C4248"/>
    <w:rsid w:val="008C5CC3"/>
    <w:rsid w:val="008C73AA"/>
    <w:rsid w:val="008D08BB"/>
    <w:rsid w:val="008D15EA"/>
    <w:rsid w:val="008D2095"/>
    <w:rsid w:val="008D227C"/>
    <w:rsid w:val="008D48D6"/>
    <w:rsid w:val="008D50AD"/>
    <w:rsid w:val="008D5939"/>
    <w:rsid w:val="008D6002"/>
    <w:rsid w:val="008D6253"/>
    <w:rsid w:val="008D69D2"/>
    <w:rsid w:val="008E02BE"/>
    <w:rsid w:val="008E24AA"/>
    <w:rsid w:val="008E407D"/>
    <w:rsid w:val="008E4E72"/>
    <w:rsid w:val="008E5952"/>
    <w:rsid w:val="008E70AE"/>
    <w:rsid w:val="008E720B"/>
    <w:rsid w:val="008F1465"/>
    <w:rsid w:val="008F18D0"/>
    <w:rsid w:val="008F1982"/>
    <w:rsid w:val="008F1CB4"/>
    <w:rsid w:val="008F364A"/>
    <w:rsid w:val="008F49F3"/>
    <w:rsid w:val="008F4D8E"/>
    <w:rsid w:val="008F5374"/>
    <w:rsid w:val="008F53D4"/>
    <w:rsid w:val="008F5B68"/>
    <w:rsid w:val="008F69A2"/>
    <w:rsid w:val="0090082E"/>
    <w:rsid w:val="00901494"/>
    <w:rsid w:val="00902CFB"/>
    <w:rsid w:val="009035BC"/>
    <w:rsid w:val="0090364E"/>
    <w:rsid w:val="00903AD4"/>
    <w:rsid w:val="00903BD1"/>
    <w:rsid w:val="00903F73"/>
    <w:rsid w:val="00904091"/>
    <w:rsid w:val="00904697"/>
    <w:rsid w:val="00906159"/>
    <w:rsid w:val="0090756C"/>
    <w:rsid w:val="00910407"/>
    <w:rsid w:val="009126D1"/>
    <w:rsid w:val="00912707"/>
    <w:rsid w:val="009127C8"/>
    <w:rsid w:val="00913464"/>
    <w:rsid w:val="00913C6F"/>
    <w:rsid w:val="00916937"/>
    <w:rsid w:val="009178E7"/>
    <w:rsid w:val="0092065D"/>
    <w:rsid w:val="009214A0"/>
    <w:rsid w:val="00921936"/>
    <w:rsid w:val="00923306"/>
    <w:rsid w:val="00923644"/>
    <w:rsid w:val="009236FA"/>
    <w:rsid w:val="009239E3"/>
    <w:rsid w:val="00924791"/>
    <w:rsid w:val="00924BE1"/>
    <w:rsid w:val="00926C16"/>
    <w:rsid w:val="00926D0E"/>
    <w:rsid w:val="0093329A"/>
    <w:rsid w:val="0093521D"/>
    <w:rsid w:val="00936DCD"/>
    <w:rsid w:val="00940099"/>
    <w:rsid w:val="0094149F"/>
    <w:rsid w:val="009416FF"/>
    <w:rsid w:val="00944FB8"/>
    <w:rsid w:val="00945C8D"/>
    <w:rsid w:val="00950A42"/>
    <w:rsid w:val="0095146F"/>
    <w:rsid w:val="0095177A"/>
    <w:rsid w:val="009535BF"/>
    <w:rsid w:val="0095377D"/>
    <w:rsid w:val="00953AE3"/>
    <w:rsid w:val="0095657A"/>
    <w:rsid w:val="00957831"/>
    <w:rsid w:val="00957A9D"/>
    <w:rsid w:val="00957D51"/>
    <w:rsid w:val="0096051F"/>
    <w:rsid w:val="00962DD6"/>
    <w:rsid w:val="00962EAA"/>
    <w:rsid w:val="00963891"/>
    <w:rsid w:val="009655F8"/>
    <w:rsid w:val="00965E8A"/>
    <w:rsid w:val="00966916"/>
    <w:rsid w:val="00966FAC"/>
    <w:rsid w:val="0096756C"/>
    <w:rsid w:val="00967E2F"/>
    <w:rsid w:val="00971920"/>
    <w:rsid w:val="0097196A"/>
    <w:rsid w:val="00972F4B"/>
    <w:rsid w:val="00973A81"/>
    <w:rsid w:val="00973D72"/>
    <w:rsid w:val="00975A02"/>
    <w:rsid w:val="00976DB9"/>
    <w:rsid w:val="00980261"/>
    <w:rsid w:val="009818B2"/>
    <w:rsid w:val="00981E52"/>
    <w:rsid w:val="009832C0"/>
    <w:rsid w:val="0098564D"/>
    <w:rsid w:val="00985CC6"/>
    <w:rsid w:val="00985F63"/>
    <w:rsid w:val="009874DB"/>
    <w:rsid w:val="0098750E"/>
    <w:rsid w:val="00987A94"/>
    <w:rsid w:val="00987DF6"/>
    <w:rsid w:val="00990855"/>
    <w:rsid w:val="00991126"/>
    <w:rsid w:val="009926D1"/>
    <w:rsid w:val="00993002"/>
    <w:rsid w:val="00993D92"/>
    <w:rsid w:val="009943A0"/>
    <w:rsid w:val="00994B0F"/>
    <w:rsid w:val="00994B23"/>
    <w:rsid w:val="00995292"/>
    <w:rsid w:val="0099534D"/>
    <w:rsid w:val="00997EC0"/>
    <w:rsid w:val="009A00F3"/>
    <w:rsid w:val="009A090A"/>
    <w:rsid w:val="009A25AC"/>
    <w:rsid w:val="009A67E4"/>
    <w:rsid w:val="009A7774"/>
    <w:rsid w:val="009B06FB"/>
    <w:rsid w:val="009B07E3"/>
    <w:rsid w:val="009B09AB"/>
    <w:rsid w:val="009B17CA"/>
    <w:rsid w:val="009B2DCC"/>
    <w:rsid w:val="009B3E58"/>
    <w:rsid w:val="009B42A6"/>
    <w:rsid w:val="009B4A8A"/>
    <w:rsid w:val="009C004E"/>
    <w:rsid w:val="009C6864"/>
    <w:rsid w:val="009D04F0"/>
    <w:rsid w:val="009D13C6"/>
    <w:rsid w:val="009D1DA9"/>
    <w:rsid w:val="009D2B18"/>
    <w:rsid w:val="009D351C"/>
    <w:rsid w:val="009D3B24"/>
    <w:rsid w:val="009D3DBC"/>
    <w:rsid w:val="009D673D"/>
    <w:rsid w:val="009D7807"/>
    <w:rsid w:val="009D7915"/>
    <w:rsid w:val="009E0FC8"/>
    <w:rsid w:val="009E18AE"/>
    <w:rsid w:val="009E1CEE"/>
    <w:rsid w:val="009E2657"/>
    <w:rsid w:val="009E3359"/>
    <w:rsid w:val="009E33A9"/>
    <w:rsid w:val="009E3431"/>
    <w:rsid w:val="009E3619"/>
    <w:rsid w:val="009E6F22"/>
    <w:rsid w:val="009E6F86"/>
    <w:rsid w:val="009F1B77"/>
    <w:rsid w:val="009F3A37"/>
    <w:rsid w:val="009F5CBA"/>
    <w:rsid w:val="009F6A83"/>
    <w:rsid w:val="00A00DED"/>
    <w:rsid w:val="00A00F04"/>
    <w:rsid w:val="00A033B7"/>
    <w:rsid w:val="00A03F8D"/>
    <w:rsid w:val="00A129D5"/>
    <w:rsid w:val="00A13B18"/>
    <w:rsid w:val="00A14C6B"/>
    <w:rsid w:val="00A1599B"/>
    <w:rsid w:val="00A1731E"/>
    <w:rsid w:val="00A202D3"/>
    <w:rsid w:val="00A21529"/>
    <w:rsid w:val="00A21F2E"/>
    <w:rsid w:val="00A22825"/>
    <w:rsid w:val="00A24F8B"/>
    <w:rsid w:val="00A25D11"/>
    <w:rsid w:val="00A267B5"/>
    <w:rsid w:val="00A268D0"/>
    <w:rsid w:val="00A30753"/>
    <w:rsid w:val="00A332E8"/>
    <w:rsid w:val="00A333D3"/>
    <w:rsid w:val="00A34748"/>
    <w:rsid w:val="00A3759F"/>
    <w:rsid w:val="00A405CE"/>
    <w:rsid w:val="00A40BFE"/>
    <w:rsid w:val="00A41FAC"/>
    <w:rsid w:val="00A42293"/>
    <w:rsid w:val="00A425BA"/>
    <w:rsid w:val="00A429DA"/>
    <w:rsid w:val="00A43882"/>
    <w:rsid w:val="00A44ECC"/>
    <w:rsid w:val="00A456DF"/>
    <w:rsid w:val="00A46256"/>
    <w:rsid w:val="00A474C9"/>
    <w:rsid w:val="00A474FB"/>
    <w:rsid w:val="00A477C0"/>
    <w:rsid w:val="00A513C4"/>
    <w:rsid w:val="00A533CC"/>
    <w:rsid w:val="00A53A8B"/>
    <w:rsid w:val="00A53CB7"/>
    <w:rsid w:val="00A5461E"/>
    <w:rsid w:val="00A552BC"/>
    <w:rsid w:val="00A55D41"/>
    <w:rsid w:val="00A55D4E"/>
    <w:rsid w:val="00A575E9"/>
    <w:rsid w:val="00A57856"/>
    <w:rsid w:val="00A57B21"/>
    <w:rsid w:val="00A600D3"/>
    <w:rsid w:val="00A62147"/>
    <w:rsid w:val="00A62359"/>
    <w:rsid w:val="00A62F4A"/>
    <w:rsid w:val="00A645DA"/>
    <w:rsid w:val="00A64D4D"/>
    <w:rsid w:val="00A65B50"/>
    <w:rsid w:val="00A67749"/>
    <w:rsid w:val="00A67EEF"/>
    <w:rsid w:val="00A706FE"/>
    <w:rsid w:val="00A709F9"/>
    <w:rsid w:val="00A714BE"/>
    <w:rsid w:val="00A7155A"/>
    <w:rsid w:val="00A71D0B"/>
    <w:rsid w:val="00A71D29"/>
    <w:rsid w:val="00A727B6"/>
    <w:rsid w:val="00A727D0"/>
    <w:rsid w:val="00A7505D"/>
    <w:rsid w:val="00A76B2D"/>
    <w:rsid w:val="00A76C78"/>
    <w:rsid w:val="00A774AE"/>
    <w:rsid w:val="00A77AD4"/>
    <w:rsid w:val="00A8026A"/>
    <w:rsid w:val="00A802D3"/>
    <w:rsid w:val="00A817C8"/>
    <w:rsid w:val="00A82283"/>
    <w:rsid w:val="00A83480"/>
    <w:rsid w:val="00A83695"/>
    <w:rsid w:val="00A8387E"/>
    <w:rsid w:val="00A8455F"/>
    <w:rsid w:val="00A8595B"/>
    <w:rsid w:val="00A864AB"/>
    <w:rsid w:val="00A8686E"/>
    <w:rsid w:val="00A8721E"/>
    <w:rsid w:val="00A8764C"/>
    <w:rsid w:val="00A87C77"/>
    <w:rsid w:val="00A90D67"/>
    <w:rsid w:val="00A91CC6"/>
    <w:rsid w:val="00A926EB"/>
    <w:rsid w:val="00A928B9"/>
    <w:rsid w:val="00A941D0"/>
    <w:rsid w:val="00A972DE"/>
    <w:rsid w:val="00AA020C"/>
    <w:rsid w:val="00AA0A08"/>
    <w:rsid w:val="00AA12EA"/>
    <w:rsid w:val="00AA1486"/>
    <w:rsid w:val="00AA2A7B"/>
    <w:rsid w:val="00AA3A6A"/>
    <w:rsid w:val="00AA3D15"/>
    <w:rsid w:val="00AA5776"/>
    <w:rsid w:val="00AA58D5"/>
    <w:rsid w:val="00AA786C"/>
    <w:rsid w:val="00AA7B34"/>
    <w:rsid w:val="00AA7C15"/>
    <w:rsid w:val="00AB0379"/>
    <w:rsid w:val="00AB1B21"/>
    <w:rsid w:val="00AB42C1"/>
    <w:rsid w:val="00AB4DC7"/>
    <w:rsid w:val="00AB584C"/>
    <w:rsid w:val="00AB6E8D"/>
    <w:rsid w:val="00AC03B7"/>
    <w:rsid w:val="00AC1F1D"/>
    <w:rsid w:val="00AC2CEC"/>
    <w:rsid w:val="00AC3144"/>
    <w:rsid w:val="00AC359D"/>
    <w:rsid w:val="00AC35E3"/>
    <w:rsid w:val="00AC4542"/>
    <w:rsid w:val="00AC7325"/>
    <w:rsid w:val="00AD1C97"/>
    <w:rsid w:val="00AD1E02"/>
    <w:rsid w:val="00AD207F"/>
    <w:rsid w:val="00AD3C30"/>
    <w:rsid w:val="00AD3FDA"/>
    <w:rsid w:val="00AD5218"/>
    <w:rsid w:val="00AD6EBB"/>
    <w:rsid w:val="00AD7E46"/>
    <w:rsid w:val="00AE1DA0"/>
    <w:rsid w:val="00AE5BF5"/>
    <w:rsid w:val="00AE7845"/>
    <w:rsid w:val="00AE7BC6"/>
    <w:rsid w:val="00AE7C70"/>
    <w:rsid w:val="00AE7EAA"/>
    <w:rsid w:val="00AF12EB"/>
    <w:rsid w:val="00AF3648"/>
    <w:rsid w:val="00AF64DE"/>
    <w:rsid w:val="00AF7CC3"/>
    <w:rsid w:val="00B00A68"/>
    <w:rsid w:val="00B00A72"/>
    <w:rsid w:val="00B0395D"/>
    <w:rsid w:val="00B044A2"/>
    <w:rsid w:val="00B05072"/>
    <w:rsid w:val="00B06678"/>
    <w:rsid w:val="00B06A40"/>
    <w:rsid w:val="00B06A9A"/>
    <w:rsid w:val="00B070A0"/>
    <w:rsid w:val="00B116B9"/>
    <w:rsid w:val="00B11FBF"/>
    <w:rsid w:val="00B12D87"/>
    <w:rsid w:val="00B14F8A"/>
    <w:rsid w:val="00B170AF"/>
    <w:rsid w:val="00B1754F"/>
    <w:rsid w:val="00B17EB7"/>
    <w:rsid w:val="00B2031C"/>
    <w:rsid w:val="00B21B60"/>
    <w:rsid w:val="00B23914"/>
    <w:rsid w:val="00B27801"/>
    <w:rsid w:val="00B27948"/>
    <w:rsid w:val="00B30C39"/>
    <w:rsid w:val="00B311C0"/>
    <w:rsid w:val="00B3342E"/>
    <w:rsid w:val="00B34E29"/>
    <w:rsid w:val="00B358BD"/>
    <w:rsid w:val="00B358E0"/>
    <w:rsid w:val="00B358EF"/>
    <w:rsid w:val="00B37EE1"/>
    <w:rsid w:val="00B408B5"/>
    <w:rsid w:val="00B40F7C"/>
    <w:rsid w:val="00B411BF"/>
    <w:rsid w:val="00B42BC7"/>
    <w:rsid w:val="00B42D6A"/>
    <w:rsid w:val="00B42DDB"/>
    <w:rsid w:val="00B43019"/>
    <w:rsid w:val="00B44832"/>
    <w:rsid w:val="00B44DA9"/>
    <w:rsid w:val="00B4637C"/>
    <w:rsid w:val="00B4645C"/>
    <w:rsid w:val="00B47884"/>
    <w:rsid w:val="00B5023C"/>
    <w:rsid w:val="00B50AB1"/>
    <w:rsid w:val="00B50FCC"/>
    <w:rsid w:val="00B512E9"/>
    <w:rsid w:val="00B537DD"/>
    <w:rsid w:val="00B53AFF"/>
    <w:rsid w:val="00B53F74"/>
    <w:rsid w:val="00B54275"/>
    <w:rsid w:val="00B54284"/>
    <w:rsid w:val="00B548AF"/>
    <w:rsid w:val="00B5503A"/>
    <w:rsid w:val="00B55947"/>
    <w:rsid w:val="00B567C9"/>
    <w:rsid w:val="00B57E84"/>
    <w:rsid w:val="00B57EC0"/>
    <w:rsid w:val="00B57FEC"/>
    <w:rsid w:val="00B60522"/>
    <w:rsid w:val="00B61DF8"/>
    <w:rsid w:val="00B61FF3"/>
    <w:rsid w:val="00B62E70"/>
    <w:rsid w:val="00B634B6"/>
    <w:rsid w:val="00B637AB"/>
    <w:rsid w:val="00B6493C"/>
    <w:rsid w:val="00B64947"/>
    <w:rsid w:val="00B65F32"/>
    <w:rsid w:val="00B66D47"/>
    <w:rsid w:val="00B674B4"/>
    <w:rsid w:val="00B71B67"/>
    <w:rsid w:val="00B75C7A"/>
    <w:rsid w:val="00B8010B"/>
    <w:rsid w:val="00B8204D"/>
    <w:rsid w:val="00B8275A"/>
    <w:rsid w:val="00B829B6"/>
    <w:rsid w:val="00B83303"/>
    <w:rsid w:val="00B85805"/>
    <w:rsid w:val="00B87E5D"/>
    <w:rsid w:val="00B90EBE"/>
    <w:rsid w:val="00B9114A"/>
    <w:rsid w:val="00B93697"/>
    <w:rsid w:val="00B93756"/>
    <w:rsid w:val="00B95166"/>
    <w:rsid w:val="00B95461"/>
    <w:rsid w:val="00B964AD"/>
    <w:rsid w:val="00B97F8F"/>
    <w:rsid w:val="00BA00C0"/>
    <w:rsid w:val="00BA0C11"/>
    <w:rsid w:val="00BA1666"/>
    <w:rsid w:val="00BA19DC"/>
    <w:rsid w:val="00BA3028"/>
    <w:rsid w:val="00BA321E"/>
    <w:rsid w:val="00BA34BB"/>
    <w:rsid w:val="00BA59BB"/>
    <w:rsid w:val="00BA5A4B"/>
    <w:rsid w:val="00BA5B55"/>
    <w:rsid w:val="00BA72C7"/>
    <w:rsid w:val="00BA7D0F"/>
    <w:rsid w:val="00BB1BAE"/>
    <w:rsid w:val="00BB3289"/>
    <w:rsid w:val="00BB3478"/>
    <w:rsid w:val="00BB46C4"/>
    <w:rsid w:val="00BB65C3"/>
    <w:rsid w:val="00BC0B57"/>
    <w:rsid w:val="00BC1B98"/>
    <w:rsid w:val="00BC1BC0"/>
    <w:rsid w:val="00BC2003"/>
    <w:rsid w:val="00BC2EEA"/>
    <w:rsid w:val="00BC3FEC"/>
    <w:rsid w:val="00BC5E01"/>
    <w:rsid w:val="00BC720B"/>
    <w:rsid w:val="00BD113F"/>
    <w:rsid w:val="00BD1277"/>
    <w:rsid w:val="00BD44DC"/>
    <w:rsid w:val="00BD4EAF"/>
    <w:rsid w:val="00BD51D4"/>
    <w:rsid w:val="00BD6530"/>
    <w:rsid w:val="00BD74BE"/>
    <w:rsid w:val="00BE13C0"/>
    <w:rsid w:val="00BE17DF"/>
    <w:rsid w:val="00BE2DBF"/>
    <w:rsid w:val="00BE39AC"/>
    <w:rsid w:val="00BE45DD"/>
    <w:rsid w:val="00BE6345"/>
    <w:rsid w:val="00BF0882"/>
    <w:rsid w:val="00BF0B4E"/>
    <w:rsid w:val="00BF1C1A"/>
    <w:rsid w:val="00BF1F26"/>
    <w:rsid w:val="00BF28FC"/>
    <w:rsid w:val="00BF2F88"/>
    <w:rsid w:val="00BF4293"/>
    <w:rsid w:val="00BF4BD6"/>
    <w:rsid w:val="00BF59AA"/>
    <w:rsid w:val="00BF6030"/>
    <w:rsid w:val="00BF60E0"/>
    <w:rsid w:val="00BF65F6"/>
    <w:rsid w:val="00BF668C"/>
    <w:rsid w:val="00BF6956"/>
    <w:rsid w:val="00BF7EAE"/>
    <w:rsid w:val="00C00AAA"/>
    <w:rsid w:val="00C016F5"/>
    <w:rsid w:val="00C01D5B"/>
    <w:rsid w:val="00C0318C"/>
    <w:rsid w:val="00C0332A"/>
    <w:rsid w:val="00C03EAE"/>
    <w:rsid w:val="00C044D3"/>
    <w:rsid w:val="00C04BAB"/>
    <w:rsid w:val="00C05153"/>
    <w:rsid w:val="00C05445"/>
    <w:rsid w:val="00C070DF"/>
    <w:rsid w:val="00C07740"/>
    <w:rsid w:val="00C105B8"/>
    <w:rsid w:val="00C1070C"/>
    <w:rsid w:val="00C1093C"/>
    <w:rsid w:val="00C109D3"/>
    <w:rsid w:val="00C1165F"/>
    <w:rsid w:val="00C1188C"/>
    <w:rsid w:val="00C11C3E"/>
    <w:rsid w:val="00C22849"/>
    <w:rsid w:val="00C236B5"/>
    <w:rsid w:val="00C237D2"/>
    <w:rsid w:val="00C23ED4"/>
    <w:rsid w:val="00C266EE"/>
    <w:rsid w:val="00C26A6E"/>
    <w:rsid w:val="00C26BCA"/>
    <w:rsid w:val="00C26CAC"/>
    <w:rsid w:val="00C30620"/>
    <w:rsid w:val="00C316D7"/>
    <w:rsid w:val="00C3431F"/>
    <w:rsid w:val="00C34E2C"/>
    <w:rsid w:val="00C351F4"/>
    <w:rsid w:val="00C35E3F"/>
    <w:rsid w:val="00C41F94"/>
    <w:rsid w:val="00C42A7E"/>
    <w:rsid w:val="00C43B6E"/>
    <w:rsid w:val="00C43DB4"/>
    <w:rsid w:val="00C44288"/>
    <w:rsid w:val="00C44F22"/>
    <w:rsid w:val="00C4629F"/>
    <w:rsid w:val="00C46F57"/>
    <w:rsid w:val="00C50D52"/>
    <w:rsid w:val="00C52303"/>
    <w:rsid w:val="00C536CC"/>
    <w:rsid w:val="00C53A87"/>
    <w:rsid w:val="00C54052"/>
    <w:rsid w:val="00C55401"/>
    <w:rsid w:val="00C56F5A"/>
    <w:rsid w:val="00C57745"/>
    <w:rsid w:val="00C5795C"/>
    <w:rsid w:val="00C57BC6"/>
    <w:rsid w:val="00C604DA"/>
    <w:rsid w:val="00C612F3"/>
    <w:rsid w:val="00C616D1"/>
    <w:rsid w:val="00C61E90"/>
    <w:rsid w:val="00C637E7"/>
    <w:rsid w:val="00C64B12"/>
    <w:rsid w:val="00C6500C"/>
    <w:rsid w:val="00C65DD8"/>
    <w:rsid w:val="00C6651E"/>
    <w:rsid w:val="00C66730"/>
    <w:rsid w:val="00C66B9A"/>
    <w:rsid w:val="00C67867"/>
    <w:rsid w:val="00C723EB"/>
    <w:rsid w:val="00C73C5E"/>
    <w:rsid w:val="00C73CBE"/>
    <w:rsid w:val="00C75FA1"/>
    <w:rsid w:val="00C762B0"/>
    <w:rsid w:val="00C76585"/>
    <w:rsid w:val="00C7662D"/>
    <w:rsid w:val="00C7695C"/>
    <w:rsid w:val="00C76CDD"/>
    <w:rsid w:val="00C76FE0"/>
    <w:rsid w:val="00C7726E"/>
    <w:rsid w:val="00C7769E"/>
    <w:rsid w:val="00C7784E"/>
    <w:rsid w:val="00C77942"/>
    <w:rsid w:val="00C77B79"/>
    <w:rsid w:val="00C800BE"/>
    <w:rsid w:val="00C8092B"/>
    <w:rsid w:val="00C81AF7"/>
    <w:rsid w:val="00C82287"/>
    <w:rsid w:val="00C825D9"/>
    <w:rsid w:val="00C83030"/>
    <w:rsid w:val="00C846AE"/>
    <w:rsid w:val="00C86DB5"/>
    <w:rsid w:val="00C90387"/>
    <w:rsid w:val="00C90E56"/>
    <w:rsid w:val="00C90F8C"/>
    <w:rsid w:val="00C91B88"/>
    <w:rsid w:val="00C91D60"/>
    <w:rsid w:val="00C91F64"/>
    <w:rsid w:val="00C9253D"/>
    <w:rsid w:val="00C92FFE"/>
    <w:rsid w:val="00C93310"/>
    <w:rsid w:val="00C93626"/>
    <w:rsid w:val="00C94BF4"/>
    <w:rsid w:val="00C9544D"/>
    <w:rsid w:val="00C97C00"/>
    <w:rsid w:val="00CA06F0"/>
    <w:rsid w:val="00CA0846"/>
    <w:rsid w:val="00CA0BAB"/>
    <w:rsid w:val="00CA21CB"/>
    <w:rsid w:val="00CA28EA"/>
    <w:rsid w:val="00CA60CC"/>
    <w:rsid w:val="00CA66BF"/>
    <w:rsid w:val="00CA6B95"/>
    <w:rsid w:val="00CB1597"/>
    <w:rsid w:val="00CB20A3"/>
    <w:rsid w:val="00CB33F2"/>
    <w:rsid w:val="00CB3A9E"/>
    <w:rsid w:val="00CB3E42"/>
    <w:rsid w:val="00CB4A51"/>
    <w:rsid w:val="00CB71D8"/>
    <w:rsid w:val="00CB77D2"/>
    <w:rsid w:val="00CB7F88"/>
    <w:rsid w:val="00CC045A"/>
    <w:rsid w:val="00CD0677"/>
    <w:rsid w:val="00CD178E"/>
    <w:rsid w:val="00CD2FE6"/>
    <w:rsid w:val="00CD3135"/>
    <w:rsid w:val="00CD3812"/>
    <w:rsid w:val="00CD3C7E"/>
    <w:rsid w:val="00CD4918"/>
    <w:rsid w:val="00CD4A53"/>
    <w:rsid w:val="00CD531B"/>
    <w:rsid w:val="00CD5603"/>
    <w:rsid w:val="00CD6BBC"/>
    <w:rsid w:val="00CD6FDF"/>
    <w:rsid w:val="00CE0BA4"/>
    <w:rsid w:val="00CE13CA"/>
    <w:rsid w:val="00CE1CFC"/>
    <w:rsid w:val="00CE38C4"/>
    <w:rsid w:val="00CE3BB5"/>
    <w:rsid w:val="00CE3E09"/>
    <w:rsid w:val="00CE4FCB"/>
    <w:rsid w:val="00CE62A4"/>
    <w:rsid w:val="00CE64F8"/>
    <w:rsid w:val="00CE6A1A"/>
    <w:rsid w:val="00CE6BE0"/>
    <w:rsid w:val="00CE7120"/>
    <w:rsid w:val="00CF00D4"/>
    <w:rsid w:val="00CF0661"/>
    <w:rsid w:val="00CF08F9"/>
    <w:rsid w:val="00CF4158"/>
    <w:rsid w:val="00CF585B"/>
    <w:rsid w:val="00CF6825"/>
    <w:rsid w:val="00CF739C"/>
    <w:rsid w:val="00D00C76"/>
    <w:rsid w:val="00D045B9"/>
    <w:rsid w:val="00D103D1"/>
    <w:rsid w:val="00D103DE"/>
    <w:rsid w:val="00D10BB0"/>
    <w:rsid w:val="00D11002"/>
    <w:rsid w:val="00D11BB5"/>
    <w:rsid w:val="00D13D4A"/>
    <w:rsid w:val="00D1579A"/>
    <w:rsid w:val="00D20A74"/>
    <w:rsid w:val="00D22460"/>
    <w:rsid w:val="00D2350D"/>
    <w:rsid w:val="00D250EA"/>
    <w:rsid w:val="00D258ED"/>
    <w:rsid w:val="00D25D6C"/>
    <w:rsid w:val="00D26D67"/>
    <w:rsid w:val="00D310A9"/>
    <w:rsid w:val="00D3179B"/>
    <w:rsid w:val="00D334B0"/>
    <w:rsid w:val="00D3488E"/>
    <w:rsid w:val="00D35D9A"/>
    <w:rsid w:val="00D36DC8"/>
    <w:rsid w:val="00D3748D"/>
    <w:rsid w:val="00D37503"/>
    <w:rsid w:val="00D40486"/>
    <w:rsid w:val="00D411A2"/>
    <w:rsid w:val="00D41537"/>
    <w:rsid w:val="00D417B9"/>
    <w:rsid w:val="00D417DE"/>
    <w:rsid w:val="00D435D7"/>
    <w:rsid w:val="00D45F22"/>
    <w:rsid w:val="00D462BB"/>
    <w:rsid w:val="00D46478"/>
    <w:rsid w:val="00D4694D"/>
    <w:rsid w:val="00D47B48"/>
    <w:rsid w:val="00D47F23"/>
    <w:rsid w:val="00D513D1"/>
    <w:rsid w:val="00D51508"/>
    <w:rsid w:val="00D515CF"/>
    <w:rsid w:val="00D517E3"/>
    <w:rsid w:val="00D51E8E"/>
    <w:rsid w:val="00D5264B"/>
    <w:rsid w:val="00D53E14"/>
    <w:rsid w:val="00D53F36"/>
    <w:rsid w:val="00D544E5"/>
    <w:rsid w:val="00D544FF"/>
    <w:rsid w:val="00D54CA7"/>
    <w:rsid w:val="00D55EC4"/>
    <w:rsid w:val="00D565FA"/>
    <w:rsid w:val="00D5673F"/>
    <w:rsid w:val="00D57E3D"/>
    <w:rsid w:val="00D57FE9"/>
    <w:rsid w:val="00D60BB7"/>
    <w:rsid w:val="00D6171E"/>
    <w:rsid w:val="00D619CB"/>
    <w:rsid w:val="00D61B6A"/>
    <w:rsid w:val="00D62633"/>
    <w:rsid w:val="00D62CDE"/>
    <w:rsid w:val="00D64666"/>
    <w:rsid w:val="00D64983"/>
    <w:rsid w:val="00D66354"/>
    <w:rsid w:val="00D70D27"/>
    <w:rsid w:val="00D72349"/>
    <w:rsid w:val="00D72BD9"/>
    <w:rsid w:val="00D748E5"/>
    <w:rsid w:val="00D776E0"/>
    <w:rsid w:val="00D803F8"/>
    <w:rsid w:val="00D810FA"/>
    <w:rsid w:val="00D81E2D"/>
    <w:rsid w:val="00D83866"/>
    <w:rsid w:val="00D83FA4"/>
    <w:rsid w:val="00D84AF8"/>
    <w:rsid w:val="00D9134E"/>
    <w:rsid w:val="00D925C4"/>
    <w:rsid w:val="00D93314"/>
    <w:rsid w:val="00D94187"/>
    <w:rsid w:val="00D94A7C"/>
    <w:rsid w:val="00DA0789"/>
    <w:rsid w:val="00DA0D48"/>
    <w:rsid w:val="00DA140A"/>
    <w:rsid w:val="00DA1AD5"/>
    <w:rsid w:val="00DA1CEE"/>
    <w:rsid w:val="00DA1DCB"/>
    <w:rsid w:val="00DA201E"/>
    <w:rsid w:val="00DA2541"/>
    <w:rsid w:val="00DA4B44"/>
    <w:rsid w:val="00DA77F0"/>
    <w:rsid w:val="00DA7888"/>
    <w:rsid w:val="00DA7A6A"/>
    <w:rsid w:val="00DB07AD"/>
    <w:rsid w:val="00DB172B"/>
    <w:rsid w:val="00DB1CEA"/>
    <w:rsid w:val="00DB297B"/>
    <w:rsid w:val="00DB2ED1"/>
    <w:rsid w:val="00DB398E"/>
    <w:rsid w:val="00DB53D8"/>
    <w:rsid w:val="00DB6D9C"/>
    <w:rsid w:val="00DB713C"/>
    <w:rsid w:val="00DC0108"/>
    <w:rsid w:val="00DC02AC"/>
    <w:rsid w:val="00DC10B4"/>
    <w:rsid w:val="00DC195A"/>
    <w:rsid w:val="00DC2552"/>
    <w:rsid w:val="00DC420B"/>
    <w:rsid w:val="00DC4855"/>
    <w:rsid w:val="00DC4B44"/>
    <w:rsid w:val="00DC4C59"/>
    <w:rsid w:val="00DC5599"/>
    <w:rsid w:val="00DC57DD"/>
    <w:rsid w:val="00DC6014"/>
    <w:rsid w:val="00DC63CB"/>
    <w:rsid w:val="00DC750A"/>
    <w:rsid w:val="00DD111A"/>
    <w:rsid w:val="00DD37FA"/>
    <w:rsid w:val="00DD4774"/>
    <w:rsid w:val="00DD56D1"/>
    <w:rsid w:val="00DD6638"/>
    <w:rsid w:val="00DD6FAF"/>
    <w:rsid w:val="00DD7D4A"/>
    <w:rsid w:val="00DE1FF8"/>
    <w:rsid w:val="00DE30FC"/>
    <w:rsid w:val="00DE3457"/>
    <w:rsid w:val="00DE3A49"/>
    <w:rsid w:val="00DE3D88"/>
    <w:rsid w:val="00DE435C"/>
    <w:rsid w:val="00DE451F"/>
    <w:rsid w:val="00DE5343"/>
    <w:rsid w:val="00DF02E2"/>
    <w:rsid w:val="00DF0347"/>
    <w:rsid w:val="00DF03FA"/>
    <w:rsid w:val="00DF1780"/>
    <w:rsid w:val="00DF25E0"/>
    <w:rsid w:val="00DF2859"/>
    <w:rsid w:val="00DF38FA"/>
    <w:rsid w:val="00DF3BDF"/>
    <w:rsid w:val="00DF61D3"/>
    <w:rsid w:val="00DF712F"/>
    <w:rsid w:val="00E001DF"/>
    <w:rsid w:val="00E01634"/>
    <w:rsid w:val="00E02928"/>
    <w:rsid w:val="00E02BF7"/>
    <w:rsid w:val="00E0379B"/>
    <w:rsid w:val="00E0460A"/>
    <w:rsid w:val="00E056A2"/>
    <w:rsid w:val="00E0584E"/>
    <w:rsid w:val="00E07776"/>
    <w:rsid w:val="00E079E9"/>
    <w:rsid w:val="00E07F03"/>
    <w:rsid w:val="00E1379C"/>
    <w:rsid w:val="00E13852"/>
    <w:rsid w:val="00E13FEB"/>
    <w:rsid w:val="00E14EE0"/>
    <w:rsid w:val="00E14F2E"/>
    <w:rsid w:val="00E15351"/>
    <w:rsid w:val="00E17B76"/>
    <w:rsid w:val="00E22B77"/>
    <w:rsid w:val="00E22CA4"/>
    <w:rsid w:val="00E25190"/>
    <w:rsid w:val="00E263B2"/>
    <w:rsid w:val="00E2723D"/>
    <w:rsid w:val="00E326DB"/>
    <w:rsid w:val="00E32817"/>
    <w:rsid w:val="00E347F9"/>
    <w:rsid w:val="00E35D67"/>
    <w:rsid w:val="00E368EC"/>
    <w:rsid w:val="00E40C78"/>
    <w:rsid w:val="00E40FBB"/>
    <w:rsid w:val="00E41A83"/>
    <w:rsid w:val="00E42581"/>
    <w:rsid w:val="00E429B9"/>
    <w:rsid w:val="00E43BE7"/>
    <w:rsid w:val="00E447AC"/>
    <w:rsid w:val="00E44A6B"/>
    <w:rsid w:val="00E44CAB"/>
    <w:rsid w:val="00E45D9E"/>
    <w:rsid w:val="00E46473"/>
    <w:rsid w:val="00E504C4"/>
    <w:rsid w:val="00E506A0"/>
    <w:rsid w:val="00E519CD"/>
    <w:rsid w:val="00E52B0A"/>
    <w:rsid w:val="00E536D1"/>
    <w:rsid w:val="00E547CD"/>
    <w:rsid w:val="00E5532B"/>
    <w:rsid w:val="00E55B64"/>
    <w:rsid w:val="00E5703A"/>
    <w:rsid w:val="00E614A5"/>
    <w:rsid w:val="00E620F6"/>
    <w:rsid w:val="00E63B0A"/>
    <w:rsid w:val="00E646A2"/>
    <w:rsid w:val="00E658E6"/>
    <w:rsid w:val="00E666FB"/>
    <w:rsid w:val="00E66B62"/>
    <w:rsid w:val="00E66EBD"/>
    <w:rsid w:val="00E67651"/>
    <w:rsid w:val="00E71D4B"/>
    <w:rsid w:val="00E72B5C"/>
    <w:rsid w:val="00E72CC0"/>
    <w:rsid w:val="00E73708"/>
    <w:rsid w:val="00E741F8"/>
    <w:rsid w:val="00E74296"/>
    <w:rsid w:val="00E75388"/>
    <w:rsid w:val="00E754C5"/>
    <w:rsid w:val="00E75841"/>
    <w:rsid w:val="00E822A9"/>
    <w:rsid w:val="00E8234A"/>
    <w:rsid w:val="00E849B9"/>
    <w:rsid w:val="00E854C1"/>
    <w:rsid w:val="00E87574"/>
    <w:rsid w:val="00E9026E"/>
    <w:rsid w:val="00E903D0"/>
    <w:rsid w:val="00E91803"/>
    <w:rsid w:val="00E94F67"/>
    <w:rsid w:val="00E9751D"/>
    <w:rsid w:val="00EA0A73"/>
    <w:rsid w:val="00EA19FD"/>
    <w:rsid w:val="00EA2716"/>
    <w:rsid w:val="00EA3FC5"/>
    <w:rsid w:val="00EA40FB"/>
    <w:rsid w:val="00EA4684"/>
    <w:rsid w:val="00EA5521"/>
    <w:rsid w:val="00EA5DE7"/>
    <w:rsid w:val="00EA70C2"/>
    <w:rsid w:val="00EB0A1A"/>
    <w:rsid w:val="00EB1628"/>
    <w:rsid w:val="00EB16F5"/>
    <w:rsid w:val="00EB2144"/>
    <w:rsid w:val="00EB4475"/>
    <w:rsid w:val="00EB5F13"/>
    <w:rsid w:val="00EB697E"/>
    <w:rsid w:val="00EB6B8D"/>
    <w:rsid w:val="00EB7376"/>
    <w:rsid w:val="00EC305A"/>
    <w:rsid w:val="00EC346E"/>
    <w:rsid w:val="00EC56D5"/>
    <w:rsid w:val="00EC5741"/>
    <w:rsid w:val="00EC60C9"/>
    <w:rsid w:val="00EC6A2F"/>
    <w:rsid w:val="00EC6C65"/>
    <w:rsid w:val="00EC7593"/>
    <w:rsid w:val="00EC79D5"/>
    <w:rsid w:val="00ED0911"/>
    <w:rsid w:val="00ED093F"/>
    <w:rsid w:val="00ED09B6"/>
    <w:rsid w:val="00ED1287"/>
    <w:rsid w:val="00ED246B"/>
    <w:rsid w:val="00ED2E12"/>
    <w:rsid w:val="00ED3BBB"/>
    <w:rsid w:val="00ED7925"/>
    <w:rsid w:val="00ED7C64"/>
    <w:rsid w:val="00EE209B"/>
    <w:rsid w:val="00EE2177"/>
    <w:rsid w:val="00EE2914"/>
    <w:rsid w:val="00EE352B"/>
    <w:rsid w:val="00EE36A8"/>
    <w:rsid w:val="00EE3CCF"/>
    <w:rsid w:val="00EE5BC1"/>
    <w:rsid w:val="00EF1A7D"/>
    <w:rsid w:val="00EF2047"/>
    <w:rsid w:val="00EF22B1"/>
    <w:rsid w:val="00EF24E1"/>
    <w:rsid w:val="00EF25A6"/>
    <w:rsid w:val="00EF4FFF"/>
    <w:rsid w:val="00EF5A3D"/>
    <w:rsid w:val="00EF60EE"/>
    <w:rsid w:val="00EF6B6C"/>
    <w:rsid w:val="00EF7E5E"/>
    <w:rsid w:val="00EF7ECF"/>
    <w:rsid w:val="00F001B8"/>
    <w:rsid w:val="00F00F95"/>
    <w:rsid w:val="00F02013"/>
    <w:rsid w:val="00F05A2B"/>
    <w:rsid w:val="00F062EB"/>
    <w:rsid w:val="00F072EF"/>
    <w:rsid w:val="00F10B98"/>
    <w:rsid w:val="00F10FD7"/>
    <w:rsid w:val="00F118BF"/>
    <w:rsid w:val="00F13AD2"/>
    <w:rsid w:val="00F13B23"/>
    <w:rsid w:val="00F16163"/>
    <w:rsid w:val="00F1692B"/>
    <w:rsid w:val="00F17A8C"/>
    <w:rsid w:val="00F20F28"/>
    <w:rsid w:val="00F2339A"/>
    <w:rsid w:val="00F23B7E"/>
    <w:rsid w:val="00F241A0"/>
    <w:rsid w:val="00F245B7"/>
    <w:rsid w:val="00F24767"/>
    <w:rsid w:val="00F25028"/>
    <w:rsid w:val="00F268E1"/>
    <w:rsid w:val="00F27237"/>
    <w:rsid w:val="00F277DE"/>
    <w:rsid w:val="00F303E3"/>
    <w:rsid w:val="00F32164"/>
    <w:rsid w:val="00F321BE"/>
    <w:rsid w:val="00F32B93"/>
    <w:rsid w:val="00F33096"/>
    <w:rsid w:val="00F3412E"/>
    <w:rsid w:val="00F344AD"/>
    <w:rsid w:val="00F35A46"/>
    <w:rsid w:val="00F35FE4"/>
    <w:rsid w:val="00F36213"/>
    <w:rsid w:val="00F364F7"/>
    <w:rsid w:val="00F37820"/>
    <w:rsid w:val="00F41E8B"/>
    <w:rsid w:val="00F4553D"/>
    <w:rsid w:val="00F458B3"/>
    <w:rsid w:val="00F46B25"/>
    <w:rsid w:val="00F475EF"/>
    <w:rsid w:val="00F5040C"/>
    <w:rsid w:val="00F5073F"/>
    <w:rsid w:val="00F50F10"/>
    <w:rsid w:val="00F5188A"/>
    <w:rsid w:val="00F53B6F"/>
    <w:rsid w:val="00F541A5"/>
    <w:rsid w:val="00F55144"/>
    <w:rsid w:val="00F55DCA"/>
    <w:rsid w:val="00F55EBE"/>
    <w:rsid w:val="00F56F9C"/>
    <w:rsid w:val="00F57366"/>
    <w:rsid w:val="00F573FA"/>
    <w:rsid w:val="00F61B91"/>
    <w:rsid w:val="00F64358"/>
    <w:rsid w:val="00F64EB8"/>
    <w:rsid w:val="00F66A6E"/>
    <w:rsid w:val="00F66EFF"/>
    <w:rsid w:val="00F6729F"/>
    <w:rsid w:val="00F701A3"/>
    <w:rsid w:val="00F72380"/>
    <w:rsid w:val="00F72C71"/>
    <w:rsid w:val="00F72DDA"/>
    <w:rsid w:val="00F743E3"/>
    <w:rsid w:val="00F744F7"/>
    <w:rsid w:val="00F74E09"/>
    <w:rsid w:val="00F75AEF"/>
    <w:rsid w:val="00F75FDA"/>
    <w:rsid w:val="00F769C3"/>
    <w:rsid w:val="00F769DF"/>
    <w:rsid w:val="00F77031"/>
    <w:rsid w:val="00F77D34"/>
    <w:rsid w:val="00F77DCC"/>
    <w:rsid w:val="00F80AD9"/>
    <w:rsid w:val="00F81FD6"/>
    <w:rsid w:val="00F84952"/>
    <w:rsid w:val="00F85A9F"/>
    <w:rsid w:val="00F903C7"/>
    <w:rsid w:val="00F90C0D"/>
    <w:rsid w:val="00F90F27"/>
    <w:rsid w:val="00F91068"/>
    <w:rsid w:val="00F9258F"/>
    <w:rsid w:val="00F92836"/>
    <w:rsid w:val="00F92CCF"/>
    <w:rsid w:val="00F92CF3"/>
    <w:rsid w:val="00F952DB"/>
    <w:rsid w:val="00F96DB5"/>
    <w:rsid w:val="00F96F09"/>
    <w:rsid w:val="00FA0890"/>
    <w:rsid w:val="00FA0F07"/>
    <w:rsid w:val="00FA16C7"/>
    <w:rsid w:val="00FA4299"/>
    <w:rsid w:val="00FA4602"/>
    <w:rsid w:val="00FA7B85"/>
    <w:rsid w:val="00FB12E1"/>
    <w:rsid w:val="00FB2B86"/>
    <w:rsid w:val="00FB450F"/>
    <w:rsid w:val="00FB4594"/>
    <w:rsid w:val="00FB5415"/>
    <w:rsid w:val="00FB63C9"/>
    <w:rsid w:val="00FB7189"/>
    <w:rsid w:val="00FC1B7C"/>
    <w:rsid w:val="00FC1F31"/>
    <w:rsid w:val="00FC372A"/>
    <w:rsid w:val="00FC44C9"/>
    <w:rsid w:val="00FC4B83"/>
    <w:rsid w:val="00FC4BAF"/>
    <w:rsid w:val="00FC6FD1"/>
    <w:rsid w:val="00FC70B9"/>
    <w:rsid w:val="00FD0595"/>
    <w:rsid w:val="00FD12F7"/>
    <w:rsid w:val="00FD1C45"/>
    <w:rsid w:val="00FD2114"/>
    <w:rsid w:val="00FD3C99"/>
    <w:rsid w:val="00FD4130"/>
    <w:rsid w:val="00FD424F"/>
    <w:rsid w:val="00FD4376"/>
    <w:rsid w:val="00FD579F"/>
    <w:rsid w:val="00FD61CA"/>
    <w:rsid w:val="00FE0438"/>
    <w:rsid w:val="00FE0E1F"/>
    <w:rsid w:val="00FE0FFA"/>
    <w:rsid w:val="00FE1B4D"/>
    <w:rsid w:val="00FE31C3"/>
    <w:rsid w:val="00FE31F7"/>
    <w:rsid w:val="00FE3C26"/>
    <w:rsid w:val="00FE3E40"/>
    <w:rsid w:val="00FE491F"/>
    <w:rsid w:val="00FE5AE6"/>
    <w:rsid w:val="00FE6784"/>
    <w:rsid w:val="00FE75E0"/>
    <w:rsid w:val="00FE7E3D"/>
    <w:rsid w:val="00FF07F5"/>
    <w:rsid w:val="00FF2B86"/>
    <w:rsid w:val="00FF3808"/>
    <w:rsid w:val="00FF5338"/>
    <w:rsid w:val="00FF7110"/>
    <w:rsid w:val="00FF7380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305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305E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0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5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5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5F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F9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0C225C"/>
    <w:pPr>
      <w:ind w:left="720"/>
      <w:contextualSpacing/>
    </w:pPr>
  </w:style>
  <w:style w:type="character" w:customStyle="1" w:styleId="referencetext1">
    <w:name w:val="referencetext1"/>
    <w:basedOn w:val="DefaultParagraphFont"/>
    <w:rsid w:val="0056518E"/>
    <w:rPr>
      <w:vanish w:val="0"/>
      <w:webHidden w:val="0"/>
      <w:specVanish w:val="0"/>
    </w:rPr>
  </w:style>
  <w:style w:type="character" w:styleId="Hyperlink">
    <w:name w:val="Hyperlink"/>
    <w:basedOn w:val="DefaultParagraphFont"/>
    <w:uiPriority w:val="99"/>
    <w:unhideWhenUsed/>
    <w:rsid w:val="000F24DD"/>
    <w:rPr>
      <w:strike w:val="0"/>
      <w:dstrike w:val="0"/>
      <w:color w:val="2770C0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42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42A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E42A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66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6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6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6FB"/>
    <w:rPr>
      <w:lang w:val="en-GB"/>
    </w:rPr>
  </w:style>
  <w:style w:type="paragraph" w:styleId="Revision">
    <w:name w:val="Revision"/>
    <w:hidden/>
    <w:uiPriority w:val="99"/>
    <w:semiHidden/>
    <w:rsid w:val="000B3F3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36305E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36305E"/>
    <w:rPr>
      <w:rFonts w:ascii="Cambria" w:eastAsia="Times New Roman" w:hAnsi="Cambria" w:cs="Cambria"/>
      <w:b/>
      <w:bCs/>
      <w:color w:val="4F81BD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36305E"/>
    <w:rPr>
      <w:i/>
      <w:iCs/>
    </w:rPr>
  </w:style>
  <w:style w:type="character" w:customStyle="1" w:styleId="slug-pub-date-pop">
    <w:name w:val="slug-pub-date-pop"/>
    <w:basedOn w:val="DefaultParagraphFont"/>
    <w:rsid w:val="0036305E"/>
  </w:style>
  <w:style w:type="character" w:customStyle="1" w:styleId="pop-slug-vol">
    <w:name w:val="pop-slug-vol"/>
    <w:basedOn w:val="DefaultParagraphFont"/>
    <w:rsid w:val="0036305E"/>
  </w:style>
  <w:style w:type="character" w:customStyle="1" w:styleId="slug-doi">
    <w:name w:val="slug-doi"/>
    <w:basedOn w:val="DefaultParagraphFont"/>
    <w:rsid w:val="0036305E"/>
  </w:style>
  <w:style w:type="character" w:customStyle="1" w:styleId="slug-ahead-of-print-date">
    <w:name w:val="slug-ahead-of-print-date"/>
    <w:basedOn w:val="DefaultParagraphFont"/>
    <w:rsid w:val="0036305E"/>
  </w:style>
  <w:style w:type="character" w:customStyle="1" w:styleId="pop-cite">
    <w:name w:val="pop-cite"/>
    <w:basedOn w:val="DefaultParagraphFont"/>
    <w:rsid w:val="0036305E"/>
  </w:style>
  <w:style w:type="character" w:customStyle="1" w:styleId="slug-pop-date">
    <w:name w:val="slug-pop-date"/>
    <w:basedOn w:val="DefaultParagraphFont"/>
    <w:rsid w:val="0036305E"/>
  </w:style>
  <w:style w:type="character" w:customStyle="1" w:styleId="pop-slug">
    <w:name w:val="pop-slug"/>
    <w:basedOn w:val="DefaultParagraphFont"/>
    <w:rsid w:val="0036305E"/>
  </w:style>
  <w:style w:type="paragraph" w:styleId="Caption">
    <w:name w:val="caption"/>
    <w:basedOn w:val="Normal"/>
    <w:next w:val="Normal"/>
    <w:uiPriority w:val="35"/>
    <w:unhideWhenUsed/>
    <w:qFormat/>
    <w:rsid w:val="005866F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semiHidden/>
    <w:rsid w:val="005E68B9"/>
  </w:style>
  <w:style w:type="character" w:customStyle="1" w:styleId="apple-style-span">
    <w:name w:val="apple-style-span"/>
    <w:basedOn w:val="DefaultParagraphFont"/>
    <w:rsid w:val="005E68B9"/>
  </w:style>
  <w:style w:type="character" w:styleId="LineNumber">
    <w:name w:val="line number"/>
    <w:basedOn w:val="DefaultParagraphFont"/>
    <w:uiPriority w:val="99"/>
    <w:semiHidden/>
    <w:unhideWhenUsed/>
    <w:rsid w:val="005E68B9"/>
  </w:style>
  <w:style w:type="paragraph" w:styleId="NormalWeb">
    <w:name w:val="Normal (Web)"/>
    <w:basedOn w:val="Normal"/>
    <w:uiPriority w:val="99"/>
    <w:semiHidden/>
    <w:unhideWhenUsed/>
    <w:rsid w:val="004649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305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305E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0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5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5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5F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F9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0C225C"/>
    <w:pPr>
      <w:ind w:left="720"/>
      <w:contextualSpacing/>
    </w:pPr>
  </w:style>
  <w:style w:type="character" w:customStyle="1" w:styleId="referencetext1">
    <w:name w:val="referencetext1"/>
    <w:basedOn w:val="DefaultParagraphFont"/>
    <w:rsid w:val="0056518E"/>
    <w:rPr>
      <w:vanish w:val="0"/>
      <w:webHidden w:val="0"/>
      <w:specVanish w:val="0"/>
    </w:rPr>
  </w:style>
  <w:style w:type="character" w:styleId="Hyperlink">
    <w:name w:val="Hyperlink"/>
    <w:basedOn w:val="DefaultParagraphFont"/>
    <w:uiPriority w:val="99"/>
    <w:unhideWhenUsed/>
    <w:rsid w:val="000F24DD"/>
    <w:rPr>
      <w:strike w:val="0"/>
      <w:dstrike w:val="0"/>
      <w:color w:val="2770C0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42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42A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E42A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66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6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6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6FB"/>
    <w:rPr>
      <w:lang w:val="en-GB"/>
    </w:rPr>
  </w:style>
  <w:style w:type="paragraph" w:styleId="Revision">
    <w:name w:val="Revision"/>
    <w:hidden/>
    <w:uiPriority w:val="99"/>
    <w:semiHidden/>
    <w:rsid w:val="000B3F3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36305E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36305E"/>
    <w:rPr>
      <w:rFonts w:ascii="Cambria" w:eastAsia="Times New Roman" w:hAnsi="Cambria" w:cs="Cambria"/>
      <w:b/>
      <w:bCs/>
      <w:color w:val="4F81BD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36305E"/>
    <w:rPr>
      <w:i/>
      <w:iCs/>
    </w:rPr>
  </w:style>
  <w:style w:type="character" w:customStyle="1" w:styleId="slug-pub-date-pop">
    <w:name w:val="slug-pub-date-pop"/>
    <w:basedOn w:val="DefaultParagraphFont"/>
    <w:rsid w:val="0036305E"/>
  </w:style>
  <w:style w:type="character" w:customStyle="1" w:styleId="pop-slug-vol">
    <w:name w:val="pop-slug-vol"/>
    <w:basedOn w:val="DefaultParagraphFont"/>
    <w:rsid w:val="0036305E"/>
  </w:style>
  <w:style w:type="character" w:customStyle="1" w:styleId="slug-doi">
    <w:name w:val="slug-doi"/>
    <w:basedOn w:val="DefaultParagraphFont"/>
    <w:rsid w:val="0036305E"/>
  </w:style>
  <w:style w:type="character" w:customStyle="1" w:styleId="slug-ahead-of-print-date">
    <w:name w:val="slug-ahead-of-print-date"/>
    <w:basedOn w:val="DefaultParagraphFont"/>
    <w:rsid w:val="0036305E"/>
  </w:style>
  <w:style w:type="character" w:customStyle="1" w:styleId="pop-cite">
    <w:name w:val="pop-cite"/>
    <w:basedOn w:val="DefaultParagraphFont"/>
    <w:rsid w:val="0036305E"/>
  </w:style>
  <w:style w:type="character" w:customStyle="1" w:styleId="slug-pop-date">
    <w:name w:val="slug-pop-date"/>
    <w:basedOn w:val="DefaultParagraphFont"/>
    <w:rsid w:val="0036305E"/>
  </w:style>
  <w:style w:type="character" w:customStyle="1" w:styleId="pop-slug">
    <w:name w:val="pop-slug"/>
    <w:basedOn w:val="DefaultParagraphFont"/>
    <w:rsid w:val="0036305E"/>
  </w:style>
  <w:style w:type="paragraph" w:styleId="Caption">
    <w:name w:val="caption"/>
    <w:basedOn w:val="Normal"/>
    <w:next w:val="Normal"/>
    <w:uiPriority w:val="35"/>
    <w:unhideWhenUsed/>
    <w:qFormat/>
    <w:rsid w:val="005866F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semiHidden/>
    <w:rsid w:val="005E68B9"/>
  </w:style>
  <w:style w:type="character" w:customStyle="1" w:styleId="apple-style-span">
    <w:name w:val="apple-style-span"/>
    <w:basedOn w:val="DefaultParagraphFont"/>
    <w:rsid w:val="005E68B9"/>
  </w:style>
  <w:style w:type="character" w:styleId="LineNumber">
    <w:name w:val="line number"/>
    <w:basedOn w:val="DefaultParagraphFont"/>
    <w:uiPriority w:val="99"/>
    <w:semiHidden/>
    <w:unhideWhenUsed/>
    <w:rsid w:val="005E68B9"/>
  </w:style>
  <w:style w:type="paragraph" w:styleId="NormalWeb">
    <w:name w:val="Normal (Web)"/>
    <w:basedOn w:val="Normal"/>
    <w:uiPriority w:val="99"/>
    <w:semiHidden/>
    <w:unhideWhenUsed/>
    <w:rsid w:val="004649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0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385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0562">
          <w:marLeft w:val="720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753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2007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189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7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0C1F7D-B8AB-9846-BC86-4E1787935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1</Words>
  <Characters>4684</Characters>
  <Application>Microsoft Macintosh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Knight-Jones</dc:creator>
  <cp:lastModifiedBy>td-58499</cp:lastModifiedBy>
  <cp:revision>2</cp:revision>
  <cp:lastPrinted>2013-02-01T17:00:00Z</cp:lastPrinted>
  <dcterms:created xsi:type="dcterms:W3CDTF">2014-02-24T11:57:00Z</dcterms:created>
  <dcterms:modified xsi:type="dcterms:W3CDTF">2014-02-2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